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7390A" w14:textId="79A2C34A" w:rsidR="00B2082A" w:rsidRPr="002B57A1" w:rsidRDefault="00A05A48" w:rsidP="00B2082A">
      <w:pPr>
        <w:pStyle w:val="Caption"/>
        <w:keepNext/>
        <w:rPr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B2082A" w:rsidRPr="002B57A1">
        <w:rPr>
          <w:sz w:val="22"/>
          <w:szCs w:val="22"/>
        </w:rPr>
        <w:t>Table 4: Neurodevelopmental outcomes assessed and reported to be significantly altered in ASM cohorts reporting multiple studies. Outcomes may have been measured and/or assessed in one or multiple studies within each cohort.</w:t>
      </w:r>
    </w:p>
    <w:tbl>
      <w:tblPr>
        <w:tblStyle w:val="TableGrid"/>
        <w:tblW w:w="14175" w:type="dxa"/>
        <w:jc w:val="center"/>
        <w:tblLook w:val="04A0" w:firstRow="1" w:lastRow="0" w:firstColumn="1" w:lastColumn="0" w:noHBand="0" w:noVBand="1"/>
      </w:tblPr>
      <w:tblGrid>
        <w:gridCol w:w="1813"/>
        <w:gridCol w:w="1566"/>
        <w:gridCol w:w="1484"/>
        <w:gridCol w:w="3655"/>
        <w:gridCol w:w="5657"/>
      </w:tblGrid>
      <w:tr w:rsidR="00AF26B2" w:rsidRPr="005C5B2B" w14:paraId="3079B83F" w14:textId="77777777" w:rsidTr="00A05A48">
        <w:trPr>
          <w:trHeight w:val="394"/>
          <w:tblHeader/>
          <w:jc w:val="center"/>
        </w:trPr>
        <w:tc>
          <w:tcPr>
            <w:tcW w:w="1831" w:type="dxa"/>
            <w:shd w:val="clear" w:color="auto" w:fill="D9E2F3" w:themeFill="accent1" w:themeFillTint="33"/>
          </w:tcPr>
          <w:p w14:paraId="79099398" w14:textId="77777777" w:rsidR="00AF26B2" w:rsidRPr="005C5B2B" w:rsidRDefault="00AF26B2" w:rsidP="00E76BF6">
            <w:pPr>
              <w:rPr>
                <w:b/>
                <w:bCs/>
              </w:rPr>
            </w:pPr>
            <w:r w:rsidRPr="005C5B2B">
              <w:rPr>
                <w:b/>
                <w:bCs/>
              </w:rPr>
              <w:t>Cohort</w:t>
            </w:r>
          </w:p>
        </w:tc>
        <w:tc>
          <w:tcPr>
            <w:tcW w:w="1566" w:type="dxa"/>
            <w:shd w:val="clear" w:color="auto" w:fill="D9E2F3" w:themeFill="accent1" w:themeFillTint="33"/>
            <w:noWrap/>
            <w:hideMark/>
          </w:tcPr>
          <w:p w14:paraId="635AE0DC" w14:textId="77777777" w:rsidR="00AF26B2" w:rsidRPr="005C5B2B" w:rsidRDefault="00AF26B2" w:rsidP="00E76BF6">
            <w:pPr>
              <w:rPr>
                <w:b/>
                <w:bCs/>
              </w:rPr>
            </w:pPr>
            <w:r w:rsidRPr="005C5B2B">
              <w:rPr>
                <w:b/>
                <w:bCs/>
              </w:rPr>
              <w:t>Age at Assessment</w:t>
            </w:r>
          </w:p>
        </w:tc>
        <w:tc>
          <w:tcPr>
            <w:tcW w:w="1418" w:type="dxa"/>
            <w:shd w:val="clear" w:color="auto" w:fill="D9E2F3" w:themeFill="accent1" w:themeFillTint="33"/>
            <w:noWrap/>
            <w:hideMark/>
          </w:tcPr>
          <w:p w14:paraId="30714DC9" w14:textId="77777777" w:rsidR="00AF26B2" w:rsidRPr="005C5B2B" w:rsidRDefault="00AF26B2" w:rsidP="00E76BF6">
            <w:pPr>
              <w:rPr>
                <w:b/>
                <w:bCs/>
              </w:rPr>
            </w:pPr>
            <w:r w:rsidRPr="005C5B2B">
              <w:rPr>
                <w:b/>
                <w:bCs/>
              </w:rPr>
              <w:t>Medication(s)</w:t>
            </w:r>
          </w:p>
        </w:tc>
        <w:tc>
          <w:tcPr>
            <w:tcW w:w="3703" w:type="dxa"/>
            <w:shd w:val="clear" w:color="auto" w:fill="D9E2F3" w:themeFill="accent1" w:themeFillTint="33"/>
          </w:tcPr>
          <w:p w14:paraId="05C1E726" w14:textId="77777777" w:rsidR="00AF26B2" w:rsidRPr="005C5B2B" w:rsidRDefault="00AF26B2" w:rsidP="00E76BF6">
            <w:pPr>
              <w:rPr>
                <w:b/>
                <w:bCs/>
              </w:rPr>
            </w:pPr>
            <w:r w:rsidRPr="005C5B2B">
              <w:rPr>
                <w:b/>
                <w:bCs/>
              </w:rPr>
              <w:t>Outcomes Measured</w:t>
            </w:r>
          </w:p>
        </w:tc>
        <w:tc>
          <w:tcPr>
            <w:tcW w:w="5657" w:type="dxa"/>
            <w:shd w:val="clear" w:color="auto" w:fill="D9E2F3" w:themeFill="accent1" w:themeFillTint="33"/>
            <w:noWrap/>
            <w:hideMark/>
          </w:tcPr>
          <w:p w14:paraId="7ACD4916" w14:textId="77777777" w:rsidR="00AF26B2" w:rsidRPr="005C5B2B" w:rsidRDefault="00AF26B2" w:rsidP="00E76BF6">
            <w:pPr>
              <w:rPr>
                <w:b/>
                <w:bCs/>
              </w:rPr>
            </w:pPr>
            <w:r w:rsidRPr="005C5B2B">
              <w:rPr>
                <w:b/>
                <w:bCs/>
              </w:rPr>
              <w:t>Altered Outcomes</w:t>
            </w:r>
          </w:p>
        </w:tc>
      </w:tr>
      <w:tr w:rsidR="00AF26B2" w:rsidRPr="005C5B2B" w14:paraId="586EDC8D" w14:textId="77777777" w:rsidTr="00A05A48">
        <w:trPr>
          <w:trHeight w:val="2422"/>
          <w:jc w:val="center"/>
        </w:trPr>
        <w:tc>
          <w:tcPr>
            <w:tcW w:w="1831" w:type="dxa"/>
          </w:tcPr>
          <w:p w14:paraId="1CC15584" w14:textId="4A65F233" w:rsidR="00AF26B2" w:rsidRPr="00A05A48" w:rsidRDefault="00AF26B2" w:rsidP="00E76BF6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ustralian Pregnancy Register</w:t>
            </w:r>
          </w:p>
        </w:tc>
        <w:tc>
          <w:tcPr>
            <w:tcW w:w="1566" w:type="dxa"/>
            <w:noWrap/>
          </w:tcPr>
          <w:p w14:paraId="16DA5AFD" w14:textId="0798590B" w:rsidR="00AF26B2" w:rsidRPr="00A05A48" w:rsidRDefault="00AF26B2" w:rsidP="00E76BF6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6-8 years</w:t>
            </w:r>
          </w:p>
        </w:tc>
        <w:tc>
          <w:tcPr>
            <w:tcW w:w="1418" w:type="dxa"/>
            <w:noWrap/>
          </w:tcPr>
          <w:p w14:paraId="1ACC0CB1" w14:textId="77777777" w:rsidR="00AF26B2" w:rsidRPr="00A05A48" w:rsidRDefault="00AF26B2" w:rsidP="00AF26B2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210F9CE6" w14:textId="77777777" w:rsidR="00AF26B2" w:rsidRPr="00A05A48" w:rsidRDefault="00AF26B2" w:rsidP="00AF26B2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  <w:p w14:paraId="51E16590" w14:textId="6F02D8AD" w:rsidR="00AF26B2" w:rsidRPr="00A05A48" w:rsidRDefault="00AF26B2" w:rsidP="00AF26B2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TPM</w:t>
            </w:r>
          </w:p>
        </w:tc>
        <w:tc>
          <w:tcPr>
            <w:tcW w:w="3703" w:type="dxa"/>
          </w:tcPr>
          <w:p w14:paraId="4B90F3C3" w14:textId="6046C693" w:rsidR="00AF26B2" w:rsidRPr="00A05A48" w:rsidRDefault="00AF26B2" w:rsidP="00E76BF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IQ / Intellectual functioning</w:t>
            </w: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Language development</w:t>
            </w: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Memory</w:t>
            </w:r>
            <w:r w:rsidRPr="00A05A48">
              <w:rPr>
                <w:sz w:val="20"/>
                <w:szCs w:val="20"/>
              </w:rPr>
              <w:br/>
              <w:t>Processing speed</w:t>
            </w:r>
          </w:p>
          <w:p w14:paraId="12E4520A" w14:textId="77777777" w:rsidR="00AF26B2" w:rsidRPr="00A05A48" w:rsidRDefault="00AF26B2" w:rsidP="00E76BF6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utistic Spectrum Disorder</w:t>
            </w:r>
          </w:p>
          <w:p w14:paraId="5C2C0713" w14:textId="77777777" w:rsidR="00AF26B2" w:rsidRPr="00A05A48" w:rsidRDefault="00AF26B2" w:rsidP="00E76BF6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</w:t>
            </w:r>
          </w:p>
          <w:p w14:paraId="20183BA5" w14:textId="77777777" w:rsidR="00AF26B2" w:rsidRPr="00A05A48" w:rsidRDefault="00AF26B2" w:rsidP="00E76BF6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 Deficit Hyperactivity Disorders</w:t>
            </w:r>
          </w:p>
          <w:p w14:paraId="4F02345B" w14:textId="163CED24" w:rsidR="00AF26B2" w:rsidRPr="00A05A48" w:rsidRDefault="00AF26B2" w:rsidP="00E76BF6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Behavioural Problems</w:t>
            </w:r>
          </w:p>
        </w:tc>
        <w:tc>
          <w:tcPr>
            <w:tcW w:w="5657" w:type="dxa"/>
          </w:tcPr>
          <w:p w14:paraId="1EE2AD1F" w14:textId="77777777" w:rsidR="00AF26B2" w:rsidRPr="00A05A48" w:rsidRDefault="00AF26B2" w:rsidP="00E76BF6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List Memory</w:t>
            </w:r>
          </w:p>
          <w:p w14:paraId="7E3DFB4D" w14:textId="56A3C97F" w:rsidR="00AF26B2" w:rsidRPr="00A05A48" w:rsidRDefault="00AF26B2" w:rsidP="00C6026E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Gen Pop Norms</w:t>
            </w:r>
          </w:p>
          <w:p w14:paraId="26D056CC" w14:textId="77777777" w:rsidR="00AF26B2" w:rsidRPr="00A05A48" w:rsidRDefault="00AF26B2" w:rsidP="008F551C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Non-Verbal Memory</w:t>
            </w:r>
          </w:p>
          <w:p w14:paraId="5A317C66" w14:textId="77777777" w:rsidR="00AF26B2" w:rsidRPr="00A05A48" w:rsidRDefault="00AF26B2" w:rsidP="008F551C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 vs VPA</w:t>
            </w:r>
          </w:p>
          <w:p w14:paraId="06808CC9" w14:textId="77777777" w:rsidR="00AF26B2" w:rsidRPr="00A05A48" w:rsidRDefault="00AF26B2" w:rsidP="00E76BF6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Working memory</w:t>
            </w:r>
          </w:p>
          <w:p w14:paraId="0CA5B0E5" w14:textId="77777777" w:rsidR="00AF26B2" w:rsidRPr="00A05A48" w:rsidRDefault="00AF26B2" w:rsidP="0068196C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Gen Pop Norms</w:t>
            </w:r>
          </w:p>
          <w:p w14:paraId="04196621" w14:textId="77777777" w:rsidR="00AF26B2" w:rsidRPr="00A05A48" w:rsidRDefault="00AF26B2" w:rsidP="00AF26B2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erbal comprehension</w:t>
            </w:r>
          </w:p>
          <w:p w14:paraId="5D6FAC58" w14:textId="77777777" w:rsidR="00AF26B2" w:rsidRPr="00A05A48" w:rsidRDefault="00AF26B2" w:rsidP="00AF26B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Gen Pop Norms</w:t>
            </w:r>
          </w:p>
          <w:p w14:paraId="35F3E292" w14:textId="77777777" w:rsidR="00AF26B2" w:rsidRPr="00A05A48" w:rsidRDefault="00AF26B2" w:rsidP="0049079E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SD</w:t>
            </w:r>
          </w:p>
          <w:p w14:paraId="6847C930" w14:textId="398289EF" w:rsidR="00AF26B2" w:rsidRPr="00A05A48" w:rsidRDefault="00AF26B2" w:rsidP="0049079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Male pre-dominance negated. </w:t>
            </w:r>
          </w:p>
          <w:p w14:paraId="445B4797" w14:textId="76AF04B1" w:rsidR="00AF26B2" w:rsidRPr="00A05A48" w:rsidRDefault="00AF26B2" w:rsidP="0049079E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</w:t>
            </w:r>
          </w:p>
          <w:p w14:paraId="229F683E" w14:textId="6F76C3AC" w:rsidR="00AF26B2" w:rsidRPr="00A05A48" w:rsidRDefault="00AF26B2" w:rsidP="0049079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Other ASMs</w:t>
            </w:r>
          </w:p>
        </w:tc>
      </w:tr>
      <w:tr w:rsidR="00AF26B2" w:rsidRPr="005C5B2B" w14:paraId="5443EBB9" w14:textId="77777777" w:rsidTr="00A05A48">
        <w:trPr>
          <w:trHeight w:val="844"/>
          <w:jc w:val="center"/>
        </w:trPr>
        <w:tc>
          <w:tcPr>
            <w:tcW w:w="1831" w:type="dxa"/>
          </w:tcPr>
          <w:p w14:paraId="56A1766B" w14:textId="7DD3C70E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Berlin Cohort</w:t>
            </w:r>
          </w:p>
        </w:tc>
        <w:tc>
          <w:tcPr>
            <w:tcW w:w="1566" w:type="dxa"/>
            <w:noWrap/>
          </w:tcPr>
          <w:p w14:paraId="60DBD474" w14:textId="515BA408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6-19 years</w:t>
            </w:r>
          </w:p>
        </w:tc>
        <w:tc>
          <w:tcPr>
            <w:tcW w:w="1418" w:type="dxa"/>
            <w:noWrap/>
          </w:tcPr>
          <w:p w14:paraId="0712075B" w14:textId="77777777" w:rsidR="00AF26B2" w:rsidRPr="00A05A48" w:rsidRDefault="00AF26B2" w:rsidP="00AF26B2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B</w:t>
            </w:r>
          </w:p>
          <w:p w14:paraId="59B0E428" w14:textId="77777777" w:rsidR="00AF26B2" w:rsidRPr="00A05A48" w:rsidRDefault="00AF26B2" w:rsidP="00AF26B2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PHT </w:t>
            </w:r>
          </w:p>
          <w:p w14:paraId="0A2EA260" w14:textId="77777777" w:rsidR="00AF26B2" w:rsidRPr="00A05A48" w:rsidRDefault="00AF26B2" w:rsidP="00AF26B2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</w:t>
            </w:r>
          </w:p>
          <w:p w14:paraId="6C7260A5" w14:textId="5E0F409D" w:rsidR="00AF26B2" w:rsidRPr="00A05A48" w:rsidRDefault="00AF26B2" w:rsidP="00AF26B2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RM</w:t>
            </w:r>
          </w:p>
        </w:tc>
        <w:tc>
          <w:tcPr>
            <w:tcW w:w="3703" w:type="dxa"/>
          </w:tcPr>
          <w:p w14:paraId="0C76BF3C" w14:textId="77777777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Behavioural Problems</w:t>
            </w:r>
          </w:p>
          <w:p w14:paraId="7AF29977" w14:textId="2A74D08B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IQ / Intellectual functioning</w:t>
            </w:r>
          </w:p>
        </w:tc>
        <w:tc>
          <w:tcPr>
            <w:tcW w:w="5657" w:type="dxa"/>
          </w:tcPr>
          <w:p w14:paraId="1ED32DDB" w14:textId="77777777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pathy</w:t>
            </w:r>
          </w:p>
          <w:p w14:paraId="2692F8C9" w14:textId="65BD8FCD" w:rsidR="00AF26B2" w:rsidRPr="00A05A48" w:rsidRDefault="00AF26B2" w:rsidP="00B16051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PB/PHT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6F5F02C5" w14:textId="77777777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Hyperexcitability</w:t>
            </w:r>
          </w:p>
          <w:p w14:paraId="47F6706D" w14:textId="7C6D8144" w:rsidR="00AF26B2" w:rsidRPr="00A05A48" w:rsidRDefault="00AF26B2" w:rsidP="00921AC3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AF26B2" w:rsidRPr="005C5B2B" w14:paraId="6A57FE6B" w14:textId="77777777" w:rsidTr="00A05A48">
        <w:trPr>
          <w:trHeight w:val="576"/>
          <w:jc w:val="center"/>
        </w:trPr>
        <w:tc>
          <w:tcPr>
            <w:tcW w:w="1831" w:type="dxa"/>
            <w:tcBorders>
              <w:bottom w:val="nil"/>
            </w:tcBorders>
          </w:tcPr>
          <w:p w14:paraId="31361347" w14:textId="6530047E" w:rsidR="00AF26B2" w:rsidRPr="00A05A48" w:rsidRDefault="00AF26B2" w:rsidP="00B1605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05A48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French National Cohort</w:t>
            </w:r>
          </w:p>
          <w:p w14:paraId="783A14A0" w14:textId="1B8AA704" w:rsidR="00AF26B2" w:rsidRPr="00A05A48" w:rsidRDefault="00AF26B2" w:rsidP="00B16051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  <w:vMerge w:val="restart"/>
            <w:noWrap/>
          </w:tcPr>
          <w:p w14:paraId="06BDE95C" w14:textId="007F5468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4 years</w:t>
            </w:r>
          </w:p>
        </w:tc>
        <w:tc>
          <w:tcPr>
            <w:tcW w:w="1418" w:type="dxa"/>
            <w:vMerge w:val="restart"/>
            <w:noWrap/>
          </w:tcPr>
          <w:p w14:paraId="4445B002" w14:textId="77777777" w:rsidR="00AF26B2" w:rsidRPr="00A05A48" w:rsidRDefault="00AF26B2" w:rsidP="00AF26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CBZ</w:t>
            </w:r>
          </w:p>
          <w:p w14:paraId="407E08DB" w14:textId="77777777" w:rsidR="00AF26B2" w:rsidRPr="00A05A48" w:rsidRDefault="00AF26B2" w:rsidP="00AF26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PB</w:t>
            </w:r>
          </w:p>
          <w:p w14:paraId="3E268204" w14:textId="77777777" w:rsidR="00AF26B2" w:rsidRPr="00A05A48" w:rsidRDefault="00AF26B2" w:rsidP="00AF26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PHT</w:t>
            </w:r>
          </w:p>
          <w:p w14:paraId="66569FBA" w14:textId="77777777" w:rsidR="00AF26B2" w:rsidRPr="00A05A48" w:rsidRDefault="00AF26B2" w:rsidP="00AF26B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TPM</w:t>
            </w:r>
          </w:p>
          <w:p w14:paraId="3EAE2558" w14:textId="243A9F54" w:rsidR="00AF26B2" w:rsidRPr="00A05A48" w:rsidRDefault="00AF26B2" w:rsidP="00AF26B2">
            <w:pPr>
              <w:rPr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VPA</w:t>
            </w:r>
          </w:p>
        </w:tc>
        <w:tc>
          <w:tcPr>
            <w:tcW w:w="3703" w:type="dxa"/>
            <w:vMerge w:val="restart"/>
          </w:tcPr>
          <w:p w14:paraId="008303F1" w14:textId="77777777" w:rsidR="00AF26B2" w:rsidRPr="00A05A48" w:rsidRDefault="00AF26B2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Language development</w:t>
            </w: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Learning disability diagnosis</w:t>
            </w:r>
          </w:p>
          <w:p w14:paraId="603CEDA7" w14:textId="77777777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Neurodevelopmental Disorders</w:t>
            </w:r>
          </w:p>
          <w:p w14:paraId="1C760340" w14:textId="3CD02B9F" w:rsidR="00AF26B2" w:rsidRPr="00A05A48" w:rsidRDefault="00AF26B2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Autistic Spectrum Disorder Behavioural Problems</w:t>
            </w:r>
          </w:p>
          <w:p w14:paraId="76677115" w14:textId="192639DF" w:rsidR="00AF26B2" w:rsidRPr="00A05A48" w:rsidRDefault="00AF26B2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Emotional regulation / mood difficulties</w:t>
            </w:r>
          </w:p>
          <w:p w14:paraId="39DB8047" w14:textId="6A86E1F2" w:rsidR="00AF26B2" w:rsidRPr="00A05A48" w:rsidRDefault="00AF26B2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Language development</w:t>
            </w:r>
          </w:p>
        </w:tc>
        <w:tc>
          <w:tcPr>
            <w:tcW w:w="5657" w:type="dxa"/>
            <w:vMerge w:val="restart"/>
          </w:tcPr>
          <w:p w14:paraId="014C50A1" w14:textId="77777777" w:rsidR="00AF26B2" w:rsidRPr="00A05A48" w:rsidRDefault="00AF26B2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Neurodevelopmental Disorders</w:t>
            </w:r>
          </w:p>
          <w:p w14:paraId="67BDF2B9" w14:textId="77777777" w:rsidR="00AF26B2" w:rsidRPr="00A05A48" w:rsidRDefault="00AF26B2" w:rsidP="00B1605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WWoE</w:t>
            </w:r>
            <w:proofErr w:type="spellEnd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/LTG</w:t>
            </w:r>
          </w:p>
          <w:p w14:paraId="7D1592EC" w14:textId="77777777" w:rsidR="00AF26B2" w:rsidRPr="00A05A48" w:rsidRDefault="00AF26B2" w:rsidP="00B1605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BZ vs </w:t>
            </w:r>
            <w:proofErr w:type="spellStart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WWoE</w:t>
            </w:r>
            <w:proofErr w:type="spellEnd"/>
          </w:p>
          <w:p w14:paraId="3FB26CBC" w14:textId="77777777" w:rsidR="00AF26B2" w:rsidRPr="00A05A48" w:rsidRDefault="00AF26B2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Pervasive developmental disorders</w:t>
            </w:r>
          </w:p>
          <w:p w14:paraId="3B022BA8" w14:textId="77777777" w:rsidR="00AF26B2" w:rsidRPr="00A05A48" w:rsidRDefault="00AF26B2" w:rsidP="00C11C07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WWoE</w:t>
            </w:r>
            <w:proofErr w:type="spellEnd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/LTG</w:t>
            </w:r>
          </w:p>
          <w:p w14:paraId="5D51B12F" w14:textId="77777777" w:rsidR="00AF26B2" w:rsidRPr="00A05A48" w:rsidRDefault="00AF26B2" w:rsidP="00C11C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Mental Retardation</w:t>
            </w:r>
          </w:p>
          <w:p w14:paraId="22073A28" w14:textId="77777777" w:rsidR="00AF26B2" w:rsidRPr="00A05A48" w:rsidRDefault="00AF26B2" w:rsidP="00C11C0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WWoE</w:t>
            </w:r>
            <w:proofErr w:type="spellEnd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/LTG</w:t>
            </w:r>
          </w:p>
          <w:p w14:paraId="0A4EE175" w14:textId="77777777" w:rsidR="00AF26B2" w:rsidRPr="00A05A48" w:rsidRDefault="00AF26B2" w:rsidP="00C11C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Disorders of Psychological Development</w:t>
            </w:r>
          </w:p>
          <w:p w14:paraId="0F2BFF94" w14:textId="77777777" w:rsidR="00AF26B2" w:rsidRPr="00A05A48" w:rsidRDefault="00AF26B2" w:rsidP="00C11C0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WWoE</w:t>
            </w:r>
            <w:proofErr w:type="spellEnd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/LTG</w:t>
            </w:r>
          </w:p>
          <w:p w14:paraId="25F87B7A" w14:textId="77777777" w:rsidR="00AF26B2" w:rsidRPr="00A05A48" w:rsidRDefault="00AF26B2" w:rsidP="00C11C0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BZ vs </w:t>
            </w:r>
            <w:proofErr w:type="spellStart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WWoE</w:t>
            </w:r>
            <w:proofErr w:type="spellEnd"/>
          </w:p>
          <w:p w14:paraId="48A5BF54" w14:textId="77777777" w:rsidR="00AF26B2" w:rsidRPr="00A05A48" w:rsidRDefault="00AF26B2" w:rsidP="00C11C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Speech Therapy</w:t>
            </w:r>
          </w:p>
          <w:p w14:paraId="19A9C259" w14:textId="4170B48C" w:rsidR="00AF26B2" w:rsidRPr="00A05A48" w:rsidRDefault="00AF26B2" w:rsidP="00C11C0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WWoE</w:t>
            </w:r>
            <w:proofErr w:type="spellEnd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/LTG</w:t>
            </w:r>
          </w:p>
          <w:p w14:paraId="20919917" w14:textId="77777777" w:rsidR="00AF26B2" w:rsidRPr="00A05A48" w:rsidRDefault="00AF26B2" w:rsidP="00C11C07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PM vs </w:t>
            </w:r>
            <w:proofErr w:type="spellStart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WWoE</w:t>
            </w:r>
            <w:proofErr w:type="spellEnd"/>
          </w:p>
          <w:p w14:paraId="0CAAC925" w14:textId="77777777" w:rsidR="00AF26B2" w:rsidRPr="00A05A48" w:rsidRDefault="00AF26B2" w:rsidP="002647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Behavioural and Emotional Disorders</w:t>
            </w:r>
          </w:p>
          <w:p w14:paraId="34D4FF6E" w14:textId="0EF3565A" w:rsidR="00AF26B2" w:rsidRPr="00A05A48" w:rsidRDefault="00AF26B2" w:rsidP="002647B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CBZ vs </w:t>
            </w:r>
            <w:proofErr w:type="spellStart"/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WWoE</w:t>
            </w:r>
            <w:proofErr w:type="spellEnd"/>
          </w:p>
        </w:tc>
      </w:tr>
      <w:tr w:rsidR="00AF26B2" w:rsidRPr="005C5B2B" w14:paraId="71CCD14F" w14:textId="77777777" w:rsidTr="00A05A48">
        <w:trPr>
          <w:trHeight w:val="576"/>
          <w:jc w:val="center"/>
        </w:trPr>
        <w:tc>
          <w:tcPr>
            <w:tcW w:w="1831" w:type="dxa"/>
            <w:tcBorders>
              <w:top w:val="nil"/>
            </w:tcBorders>
          </w:tcPr>
          <w:p w14:paraId="284A2A23" w14:textId="77777777" w:rsidR="00AF26B2" w:rsidRPr="00A05A48" w:rsidRDefault="00AF26B2" w:rsidP="00B16051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  <w:vMerge/>
            <w:noWrap/>
          </w:tcPr>
          <w:p w14:paraId="5E08277E" w14:textId="2D8BA81A" w:rsidR="00AF26B2" w:rsidRPr="00A05A48" w:rsidRDefault="00AF26B2" w:rsidP="00B1605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</w:tcPr>
          <w:p w14:paraId="79E002EF" w14:textId="77FF1D8C" w:rsidR="00AF26B2" w:rsidRPr="00A05A48" w:rsidRDefault="00AF26B2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vMerge/>
          </w:tcPr>
          <w:p w14:paraId="21DD75D3" w14:textId="6615752B" w:rsidR="00AF26B2" w:rsidRPr="00A05A48" w:rsidRDefault="00AF26B2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57" w:type="dxa"/>
            <w:vMerge/>
          </w:tcPr>
          <w:p w14:paraId="47FDE1D0" w14:textId="1E730854" w:rsidR="00AF26B2" w:rsidRPr="00A05A48" w:rsidRDefault="00AF26B2" w:rsidP="002647B1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04DF8" w:rsidRPr="005C5B2B" w14:paraId="13AFF24F" w14:textId="77777777" w:rsidTr="00A05A48">
        <w:trPr>
          <w:trHeight w:val="3855"/>
          <w:jc w:val="center"/>
        </w:trPr>
        <w:tc>
          <w:tcPr>
            <w:tcW w:w="1831" w:type="dxa"/>
          </w:tcPr>
          <w:p w14:paraId="51D642B8" w14:textId="773447DA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Danish Health Databases</w:t>
            </w:r>
          </w:p>
        </w:tc>
        <w:tc>
          <w:tcPr>
            <w:tcW w:w="1566" w:type="dxa"/>
            <w:noWrap/>
          </w:tcPr>
          <w:p w14:paraId="0BE3DF33" w14:textId="68987C2C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6-16 years</w:t>
            </w:r>
          </w:p>
        </w:tc>
        <w:tc>
          <w:tcPr>
            <w:tcW w:w="1418" w:type="dxa"/>
          </w:tcPr>
          <w:p w14:paraId="656A11BE" w14:textId="77777777" w:rsidR="00904DF8" w:rsidRPr="00A05A48" w:rsidRDefault="00904DF8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CBZ</w:t>
            </w:r>
          </w:p>
          <w:p w14:paraId="3B77A70C" w14:textId="77777777" w:rsidR="00904DF8" w:rsidRPr="00A05A48" w:rsidRDefault="00904DF8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PB</w:t>
            </w:r>
          </w:p>
          <w:p w14:paraId="5C0B9370" w14:textId="77777777" w:rsidR="00904DF8" w:rsidRPr="00A05A48" w:rsidRDefault="00904DF8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TPM</w:t>
            </w:r>
          </w:p>
          <w:p w14:paraId="3FF657EE" w14:textId="43241644" w:rsidR="00904DF8" w:rsidRPr="00A05A48" w:rsidRDefault="00904DF8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VPA</w:t>
            </w:r>
          </w:p>
        </w:tc>
        <w:tc>
          <w:tcPr>
            <w:tcW w:w="3703" w:type="dxa"/>
          </w:tcPr>
          <w:p w14:paraId="42AB46EE" w14:textId="77777777" w:rsidR="00904DF8" w:rsidRPr="00A05A48" w:rsidRDefault="00904DF8" w:rsidP="00904DF8">
            <w:pPr>
              <w:rPr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Autistic Spectrum Disorder</w:t>
            </w: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proofErr w:type="gramStart"/>
            <w:r w:rsidRPr="00A05A48">
              <w:rPr>
                <w:sz w:val="20"/>
                <w:szCs w:val="20"/>
              </w:rPr>
              <w:t>Attention Deficit Hyperactivity Disorders</w:t>
            </w:r>
            <w:proofErr w:type="gramEnd"/>
          </w:p>
          <w:p w14:paraId="4FBA4B8A" w14:textId="77777777" w:rsidR="00904DF8" w:rsidRPr="00A05A48" w:rsidRDefault="00904DF8" w:rsidP="00904DF8">
            <w:pPr>
              <w:rPr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Behavioural Problems</w:t>
            </w: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Emotional regulation / mood difficulties</w:t>
            </w: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  <w:r w:rsidRPr="00A05A48">
              <w:rPr>
                <w:sz w:val="20"/>
                <w:szCs w:val="20"/>
              </w:rPr>
              <w:t>Examination results</w:t>
            </w:r>
          </w:p>
          <w:p w14:paraId="4212F7E1" w14:textId="77777777" w:rsidR="00904DF8" w:rsidRPr="00A05A48" w:rsidRDefault="00904DF8" w:rsidP="00904DF8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nfant global development</w:t>
            </w:r>
          </w:p>
          <w:p w14:paraId="295BD3D8" w14:textId="38F0C972" w:rsidR="00904DF8" w:rsidRPr="00A05A48" w:rsidRDefault="00904DF8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t>Learning difficulty diagnosis</w:t>
            </w: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Learning disability diagnosis</w:t>
            </w:r>
            <w:r w:rsidRPr="00A05A48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Rates of specialist educational need</w:t>
            </w:r>
          </w:p>
          <w:p w14:paraId="68982C56" w14:textId="6CBC47EE" w:rsidR="00904DF8" w:rsidRPr="00A05A48" w:rsidRDefault="00904DF8" w:rsidP="00B1605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57" w:type="dxa"/>
          </w:tcPr>
          <w:p w14:paraId="1DFF43F9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Learning Disabilities</w:t>
            </w:r>
          </w:p>
          <w:p w14:paraId="6917B3F3" w14:textId="18E1F6CB" w:rsidR="00904DF8" w:rsidRPr="00A05A48" w:rsidRDefault="00904DF8" w:rsidP="00B1605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/TPM/PB vs WWE</w:t>
            </w:r>
          </w:p>
          <w:p w14:paraId="659527AB" w14:textId="77777777" w:rsidR="00904DF8" w:rsidRPr="00A05A48" w:rsidRDefault="00904DF8" w:rsidP="00B1605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/PB vs Other AEDs</w:t>
            </w:r>
          </w:p>
          <w:p w14:paraId="7E67F9FA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SD risk</w:t>
            </w:r>
          </w:p>
          <w:p w14:paraId="75EDF396" w14:textId="37186688" w:rsidR="00904DF8" w:rsidRPr="00A05A48" w:rsidRDefault="00904DF8" w:rsidP="00B1605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WWE/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44A6C6CA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DHD risk</w:t>
            </w:r>
          </w:p>
          <w:p w14:paraId="4D25129E" w14:textId="50AF63B9" w:rsidR="00904DF8" w:rsidRPr="00A05A48" w:rsidRDefault="00904DF8" w:rsidP="00B1605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WWE/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  <w:r w:rsidRPr="00A05A48">
              <w:rPr>
                <w:sz w:val="20"/>
                <w:szCs w:val="20"/>
              </w:rPr>
              <w:t>/LTG</w:t>
            </w:r>
          </w:p>
          <w:p w14:paraId="22480C12" w14:textId="77777777" w:rsidR="00904DF8" w:rsidRPr="00A05A48" w:rsidRDefault="00904DF8" w:rsidP="00B1605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 vs LTG</w:t>
            </w:r>
          </w:p>
          <w:p w14:paraId="49AC9450" w14:textId="4C1D512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chool performance</w:t>
            </w:r>
          </w:p>
          <w:p w14:paraId="7CC29BCC" w14:textId="2FC24D54" w:rsidR="00904DF8" w:rsidRPr="00A05A48" w:rsidRDefault="00904DF8" w:rsidP="00B16051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  <w:r w:rsidRPr="00A05A48">
              <w:rPr>
                <w:sz w:val="20"/>
                <w:szCs w:val="20"/>
              </w:rPr>
              <w:t>/LTG</w:t>
            </w:r>
          </w:p>
          <w:p w14:paraId="37A2AE15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Examination results </w:t>
            </w:r>
          </w:p>
          <w:p w14:paraId="76FD3C49" w14:textId="501DF344" w:rsidR="00904DF8" w:rsidRPr="00A05A48" w:rsidRDefault="00904DF8" w:rsidP="00B16051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CBZ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6BFEA27F" w14:textId="0B80C179" w:rsidR="00904DF8" w:rsidRPr="00A05A48" w:rsidRDefault="00904DF8" w:rsidP="00B16051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22ACC438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Intellectual Disability </w:t>
            </w:r>
          </w:p>
          <w:p w14:paraId="1A061602" w14:textId="09ED30DA" w:rsidR="00904DF8" w:rsidRPr="00A05A48" w:rsidRDefault="00904DF8" w:rsidP="00B16051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/CBZ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768717AD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Intellectual Disability with delayed milestones </w:t>
            </w:r>
          </w:p>
          <w:p w14:paraId="30E9C825" w14:textId="37A43698" w:rsidR="00904DF8" w:rsidRPr="00A05A48" w:rsidRDefault="00904DF8" w:rsidP="00B16051">
            <w:pPr>
              <w:pStyle w:val="ListParagraph"/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/CBZ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904DF8" w:rsidRPr="005C5B2B" w14:paraId="5BD61D2A" w14:textId="77777777" w:rsidTr="00A05A48">
        <w:trPr>
          <w:trHeight w:val="5116"/>
          <w:jc w:val="center"/>
        </w:trPr>
        <w:tc>
          <w:tcPr>
            <w:tcW w:w="1831" w:type="dxa"/>
          </w:tcPr>
          <w:p w14:paraId="30362561" w14:textId="5531152A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lastRenderedPageBreak/>
              <w:t>Dutch EURAP Study</w:t>
            </w:r>
          </w:p>
        </w:tc>
        <w:tc>
          <w:tcPr>
            <w:tcW w:w="1566" w:type="dxa"/>
            <w:noWrap/>
            <w:hideMark/>
          </w:tcPr>
          <w:p w14:paraId="38F26A39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6-7 years</w:t>
            </w:r>
          </w:p>
        </w:tc>
        <w:tc>
          <w:tcPr>
            <w:tcW w:w="1418" w:type="dxa"/>
            <w:noWrap/>
            <w:hideMark/>
          </w:tcPr>
          <w:p w14:paraId="03666072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46E1ECC4" w14:textId="41DE2CB8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</w:tc>
        <w:tc>
          <w:tcPr>
            <w:tcW w:w="3703" w:type="dxa"/>
          </w:tcPr>
          <w:p w14:paraId="57949E7D" w14:textId="58A191AB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 Deficit Hyperactivity Disorders</w:t>
            </w:r>
            <w:r w:rsidRPr="00A05A48">
              <w:rPr>
                <w:sz w:val="20"/>
                <w:szCs w:val="20"/>
              </w:rPr>
              <w:br/>
              <w:t>Autistic Spectrum Disorder; Behavioural Problems</w:t>
            </w:r>
            <w:r w:rsidRPr="00A05A48">
              <w:rPr>
                <w:sz w:val="20"/>
                <w:szCs w:val="20"/>
              </w:rPr>
              <w:br/>
              <w:t>Emotional regulation / mood difficulties</w:t>
            </w:r>
            <w:r w:rsidRPr="00A05A48">
              <w:rPr>
                <w:sz w:val="20"/>
                <w:szCs w:val="20"/>
              </w:rPr>
              <w:br/>
              <w:t>Learning disability diagnosis</w:t>
            </w:r>
          </w:p>
          <w:p w14:paraId="275D18B9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ocial Skills</w:t>
            </w:r>
          </w:p>
          <w:p w14:paraId="6444EFCC" w14:textId="398A2C2D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</w:t>
            </w:r>
            <w:r w:rsidRPr="00A05A48">
              <w:rPr>
                <w:sz w:val="20"/>
                <w:szCs w:val="20"/>
              </w:rPr>
              <w:br/>
              <w:t>Executive functioning</w:t>
            </w:r>
            <w:r w:rsidRPr="00A05A48">
              <w:rPr>
                <w:sz w:val="20"/>
                <w:szCs w:val="20"/>
              </w:rPr>
              <w:br/>
              <w:t>Motor skills (Fine or Gross)</w:t>
            </w:r>
            <w:r w:rsidRPr="00A05A48">
              <w:rPr>
                <w:sz w:val="20"/>
                <w:szCs w:val="20"/>
              </w:rPr>
              <w:br/>
              <w:t>IQ / Intellectual functioning</w:t>
            </w:r>
            <w:r w:rsidRPr="00A05A48">
              <w:rPr>
                <w:sz w:val="20"/>
                <w:szCs w:val="20"/>
              </w:rPr>
              <w:br/>
              <w:t>Language development</w:t>
            </w:r>
            <w:r w:rsidRPr="00A05A48">
              <w:rPr>
                <w:sz w:val="20"/>
                <w:szCs w:val="20"/>
              </w:rPr>
              <w:br/>
              <w:t>Memory</w:t>
            </w:r>
            <w:r w:rsidRPr="00A05A48">
              <w:rPr>
                <w:sz w:val="20"/>
                <w:szCs w:val="20"/>
              </w:rPr>
              <w:br/>
              <w:t>Visuo-spatial skills</w:t>
            </w:r>
          </w:p>
        </w:tc>
        <w:tc>
          <w:tcPr>
            <w:tcW w:w="5657" w:type="dxa"/>
            <w:hideMark/>
          </w:tcPr>
          <w:p w14:paraId="1B75D564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sychiatric diagnoses</w:t>
            </w:r>
          </w:p>
          <w:p w14:paraId="1C5382A0" w14:textId="6B5AA123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Other ASMs</w:t>
            </w:r>
          </w:p>
          <w:p w14:paraId="519FBF45" w14:textId="77777777" w:rsidR="00904DF8" w:rsidRPr="00A05A48" w:rsidRDefault="00904DF8" w:rsidP="00B16051">
            <w:pPr>
              <w:pStyle w:val="ListParagraph"/>
              <w:ind w:left="0"/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onduct Disorder</w:t>
            </w:r>
          </w:p>
          <w:p w14:paraId="63239848" w14:textId="0593CD58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Gen Pop Norms</w:t>
            </w:r>
          </w:p>
          <w:p w14:paraId="741ACDF5" w14:textId="1366A062" w:rsidR="00904DF8" w:rsidRPr="00A05A48" w:rsidRDefault="00904DF8" w:rsidP="00B16051">
            <w:pPr>
              <w:pStyle w:val="ListParagraph"/>
              <w:ind w:left="0"/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utistic behaviour</w:t>
            </w:r>
          </w:p>
          <w:p w14:paraId="50CAA259" w14:textId="526E4505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Gen Pop Norms</w:t>
            </w:r>
          </w:p>
          <w:p w14:paraId="0BB24560" w14:textId="6677AA54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ocial Problems</w:t>
            </w:r>
          </w:p>
          <w:p w14:paraId="49FDA31E" w14:textId="77777777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TG/LVT</w:t>
            </w:r>
          </w:p>
          <w:p w14:paraId="0D4E985E" w14:textId="77777777" w:rsidR="00904DF8" w:rsidRPr="00A05A48" w:rsidRDefault="00904DF8" w:rsidP="00B16051">
            <w:pPr>
              <w:pStyle w:val="ListParagraph"/>
              <w:ind w:left="0"/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DHD Symptoms</w:t>
            </w:r>
          </w:p>
          <w:p w14:paraId="628082DF" w14:textId="766C0ABD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VT</w:t>
            </w:r>
          </w:p>
          <w:p w14:paraId="7D22CEBB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FSIQ </w:t>
            </w:r>
          </w:p>
          <w:p w14:paraId="3B61E594" w14:textId="77777777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LTG: </w:t>
            </w:r>
          </w:p>
          <w:p w14:paraId="35B12C2B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erbal IQ </w:t>
            </w:r>
          </w:p>
          <w:p w14:paraId="68F83972" w14:textId="77777777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/LTG/LVT</w:t>
            </w:r>
          </w:p>
          <w:p w14:paraId="15C0C3BA" w14:textId="2F808A30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 and Executive Function</w:t>
            </w:r>
          </w:p>
          <w:p w14:paraId="1F216CF8" w14:textId="77777777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/LTG/LVT</w:t>
            </w:r>
          </w:p>
          <w:p w14:paraId="605E3AFC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Language</w:t>
            </w:r>
          </w:p>
          <w:p w14:paraId="1A09CE09" w14:textId="77777777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CBZ/LTG/LVT </w:t>
            </w:r>
          </w:p>
          <w:p w14:paraId="0531E5BF" w14:textId="3EBB7482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emory and Learning</w:t>
            </w:r>
          </w:p>
          <w:p w14:paraId="664785E2" w14:textId="77777777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</w:t>
            </w:r>
          </w:p>
          <w:p w14:paraId="60E82377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Fine Motor, Visuo-Spatial</w:t>
            </w:r>
          </w:p>
          <w:p w14:paraId="43B041B9" w14:textId="38717E89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/LTG</w:t>
            </w:r>
          </w:p>
        </w:tc>
      </w:tr>
      <w:tr w:rsidR="00904DF8" w:rsidRPr="005C5B2B" w14:paraId="2E7DAC64" w14:textId="77777777" w:rsidTr="00A05A48">
        <w:trPr>
          <w:trHeight w:val="1430"/>
          <w:jc w:val="center"/>
        </w:trPr>
        <w:tc>
          <w:tcPr>
            <w:tcW w:w="1831" w:type="dxa"/>
          </w:tcPr>
          <w:p w14:paraId="5BACC636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Finnish Pregnancy Register</w:t>
            </w:r>
          </w:p>
        </w:tc>
        <w:tc>
          <w:tcPr>
            <w:tcW w:w="1566" w:type="dxa"/>
            <w:noWrap/>
            <w:hideMark/>
          </w:tcPr>
          <w:p w14:paraId="6F224A99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6-13 years</w:t>
            </w:r>
          </w:p>
        </w:tc>
        <w:tc>
          <w:tcPr>
            <w:tcW w:w="1418" w:type="dxa"/>
            <w:noWrap/>
            <w:hideMark/>
          </w:tcPr>
          <w:p w14:paraId="3C87255F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1194BBC8" w14:textId="2A20847B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</w:tc>
        <w:tc>
          <w:tcPr>
            <w:tcW w:w="3703" w:type="dxa"/>
          </w:tcPr>
          <w:p w14:paraId="44B1D844" w14:textId="75C27B1F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Executive functioning</w:t>
            </w:r>
            <w:r w:rsidRPr="00A05A48">
              <w:rPr>
                <w:sz w:val="20"/>
                <w:szCs w:val="20"/>
              </w:rPr>
              <w:br/>
              <w:t>IQ / Intellectual functioning</w:t>
            </w:r>
            <w:r w:rsidRPr="00A05A48">
              <w:rPr>
                <w:sz w:val="20"/>
                <w:szCs w:val="20"/>
              </w:rPr>
              <w:br/>
              <w:t>Language development Memory</w:t>
            </w:r>
          </w:p>
          <w:p w14:paraId="7723E0F9" w14:textId="1EFC00A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 Deficit Hyperactivity Disorders</w:t>
            </w:r>
            <w:r w:rsidRPr="00A05A48">
              <w:rPr>
                <w:sz w:val="20"/>
                <w:szCs w:val="20"/>
              </w:rPr>
              <w:br/>
              <w:t xml:space="preserve">Behavioural Problems </w:t>
            </w:r>
          </w:p>
          <w:p w14:paraId="367A9D8E" w14:textId="5D67B7E9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otor skills (Fine or Gross)</w:t>
            </w:r>
            <w:r w:rsidRPr="00A05A48">
              <w:rPr>
                <w:sz w:val="20"/>
                <w:szCs w:val="20"/>
              </w:rPr>
              <w:br/>
              <w:t>Rates of specialist educational need</w:t>
            </w:r>
          </w:p>
          <w:p w14:paraId="11F4A639" w14:textId="18FB160C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ocial Skills</w:t>
            </w:r>
          </w:p>
        </w:tc>
        <w:tc>
          <w:tcPr>
            <w:tcW w:w="5657" w:type="dxa"/>
            <w:hideMark/>
          </w:tcPr>
          <w:p w14:paraId="469D20B9" w14:textId="47CFB1D6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Q, Digit Learning, Memory for Faces</w:t>
            </w:r>
          </w:p>
          <w:p w14:paraId="0DF82552" w14:textId="77777777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</w:t>
            </w:r>
          </w:p>
          <w:p w14:paraId="70D618BE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Digit learning, List learning</w:t>
            </w:r>
          </w:p>
          <w:p w14:paraId="7199A5E1" w14:textId="63482CDF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WWE</w:t>
            </w:r>
          </w:p>
        </w:tc>
      </w:tr>
      <w:tr w:rsidR="00904DF8" w:rsidRPr="005C5B2B" w14:paraId="6A3F9A00" w14:textId="77777777" w:rsidTr="00A05A48">
        <w:trPr>
          <w:trHeight w:val="1288"/>
          <w:jc w:val="center"/>
        </w:trPr>
        <w:tc>
          <w:tcPr>
            <w:tcW w:w="1831" w:type="dxa"/>
          </w:tcPr>
          <w:p w14:paraId="0B84A942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lastRenderedPageBreak/>
              <w:t>Helsinki University Central Hospital</w:t>
            </w:r>
          </w:p>
        </w:tc>
        <w:tc>
          <w:tcPr>
            <w:tcW w:w="1566" w:type="dxa"/>
            <w:noWrap/>
          </w:tcPr>
          <w:p w14:paraId="042E46AA" w14:textId="3AF5A302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5-11 years</w:t>
            </w:r>
          </w:p>
        </w:tc>
        <w:tc>
          <w:tcPr>
            <w:tcW w:w="1418" w:type="dxa"/>
            <w:noWrap/>
          </w:tcPr>
          <w:p w14:paraId="48CEF272" w14:textId="65601DC3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7E598BCB" w14:textId="24CF8931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</w:tc>
        <w:tc>
          <w:tcPr>
            <w:tcW w:w="3703" w:type="dxa"/>
          </w:tcPr>
          <w:p w14:paraId="4C54F91C" w14:textId="153C6F4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</w:t>
            </w:r>
            <w:r w:rsidRPr="00A05A48">
              <w:rPr>
                <w:sz w:val="20"/>
                <w:szCs w:val="20"/>
              </w:rPr>
              <w:br/>
              <w:t>Motor skills (Fine or Gross)</w:t>
            </w:r>
            <w:r w:rsidRPr="00A05A48">
              <w:rPr>
                <w:sz w:val="20"/>
                <w:szCs w:val="20"/>
              </w:rPr>
              <w:br/>
              <w:t>IQ / Intellectual functioning</w:t>
            </w:r>
            <w:r w:rsidRPr="00A05A48">
              <w:rPr>
                <w:sz w:val="20"/>
                <w:szCs w:val="20"/>
              </w:rPr>
              <w:br/>
              <w:t>Language development</w:t>
            </w:r>
            <w:r w:rsidRPr="00A05A48">
              <w:rPr>
                <w:sz w:val="20"/>
                <w:szCs w:val="20"/>
              </w:rPr>
              <w:br/>
              <w:t>Memory</w:t>
            </w:r>
            <w:r w:rsidRPr="00A05A48">
              <w:rPr>
                <w:sz w:val="20"/>
                <w:szCs w:val="20"/>
              </w:rPr>
              <w:br/>
              <w:t>Visuo-spatial skills</w:t>
            </w:r>
          </w:p>
        </w:tc>
        <w:tc>
          <w:tcPr>
            <w:tcW w:w="5657" w:type="dxa"/>
          </w:tcPr>
          <w:p w14:paraId="5F60EF47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erbal IQ</w:t>
            </w:r>
          </w:p>
          <w:p w14:paraId="046EB498" w14:textId="45E6A7B6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Other ASMs</w:t>
            </w:r>
          </w:p>
          <w:p w14:paraId="2612D2DC" w14:textId="77777777" w:rsidR="00904DF8" w:rsidRPr="00A05A48" w:rsidRDefault="00904DF8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, Memory</w:t>
            </w:r>
          </w:p>
          <w:p w14:paraId="72E58581" w14:textId="4A70FEDA" w:rsidR="00904DF8" w:rsidRPr="00A05A48" w:rsidRDefault="00904DF8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Other ASMs/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3626EE" w:rsidRPr="005C5B2B" w14:paraId="0291FBDD" w14:textId="77777777" w:rsidTr="00A05A48">
        <w:trPr>
          <w:trHeight w:val="2086"/>
          <w:jc w:val="center"/>
        </w:trPr>
        <w:tc>
          <w:tcPr>
            <w:tcW w:w="1831" w:type="dxa"/>
            <w:tcBorders>
              <w:bottom w:val="single" w:sz="4" w:space="0" w:color="auto"/>
            </w:tcBorders>
          </w:tcPr>
          <w:p w14:paraId="3D160B64" w14:textId="77777777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sraeli TIS</w:t>
            </w:r>
          </w:p>
        </w:tc>
        <w:tc>
          <w:tcPr>
            <w:tcW w:w="1566" w:type="dxa"/>
            <w:noWrap/>
            <w:hideMark/>
          </w:tcPr>
          <w:p w14:paraId="49B42D46" w14:textId="585B13B8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6 months - 7 years</w:t>
            </w:r>
          </w:p>
        </w:tc>
        <w:tc>
          <w:tcPr>
            <w:tcW w:w="1418" w:type="dxa"/>
            <w:noWrap/>
            <w:hideMark/>
          </w:tcPr>
          <w:p w14:paraId="6DAB6A41" w14:textId="77777777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50CA7C78" w14:textId="77777777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TPM</w:t>
            </w:r>
          </w:p>
          <w:p w14:paraId="2039B8BD" w14:textId="24F47217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</w:tc>
        <w:tc>
          <w:tcPr>
            <w:tcW w:w="3703" w:type="dxa"/>
            <w:tcBorders>
              <w:bottom w:val="single" w:sz="4" w:space="0" w:color="auto"/>
            </w:tcBorders>
          </w:tcPr>
          <w:p w14:paraId="196C9AFA" w14:textId="77777777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Attention Deficit Hyperactivity Disorders </w:t>
            </w:r>
          </w:p>
          <w:p w14:paraId="11293FC8" w14:textId="77777777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Behavioural Problems </w:t>
            </w:r>
          </w:p>
          <w:p w14:paraId="1D56ED2B" w14:textId="77777777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Executive functioning</w:t>
            </w:r>
          </w:p>
          <w:p w14:paraId="6A9AB959" w14:textId="2AD54CC9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nfant global development</w:t>
            </w:r>
            <w:r w:rsidRPr="00A05A48" w:rsidDel="00DC4E63">
              <w:rPr>
                <w:sz w:val="20"/>
                <w:szCs w:val="20"/>
              </w:rPr>
              <w:t xml:space="preserve"> </w:t>
            </w:r>
            <w:r w:rsidRPr="00A05A48">
              <w:rPr>
                <w:sz w:val="20"/>
                <w:szCs w:val="20"/>
              </w:rPr>
              <w:br/>
              <w:t>IQ / Intellectual functioning</w:t>
            </w:r>
          </w:p>
          <w:p w14:paraId="25E361D5" w14:textId="2A533271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otor skills (Fine or Gross)</w:t>
            </w:r>
            <w:r w:rsidRPr="00A05A48">
              <w:rPr>
                <w:sz w:val="20"/>
                <w:szCs w:val="20"/>
              </w:rPr>
              <w:br/>
              <w:t>Processing speed</w:t>
            </w:r>
          </w:p>
          <w:p w14:paraId="6170EA1F" w14:textId="30E930B8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isuo-spatial skills</w:t>
            </w:r>
          </w:p>
        </w:tc>
        <w:tc>
          <w:tcPr>
            <w:tcW w:w="5657" w:type="dxa"/>
            <w:tcBorders>
              <w:bottom w:val="single" w:sz="4" w:space="0" w:color="auto"/>
            </w:tcBorders>
            <w:hideMark/>
          </w:tcPr>
          <w:p w14:paraId="54065959" w14:textId="77777777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ental/Cognitive development</w:t>
            </w:r>
          </w:p>
          <w:p w14:paraId="6EF65EE3" w14:textId="3255A404" w:rsidR="003626EE" w:rsidRPr="00A05A48" w:rsidRDefault="003626EE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CBZ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4989E574" w14:textId="196C6623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otor skills</w:t>
            </w:r>
          </w:p>
          <w:p w14:paraId="368F7431" w14:textId="02CDD9CE" w:rsidR="003626EE" w:rsidRPr="00A05A48" w:rsidRDefault="003626EE" w:rsidP="003626EE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/TPM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7CA32784" w14:textId="1B25B6F8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Behaviour, IQ</w:t>
            </w:r>
          </w:p>
          <w:p w14:paraId="1A2FF94D" w14:textId="35FF690D" w:rsidR="003626EE" w:rsidRPr="00A05A48" w:rsidRDefault="003626EE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TPM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3D7BCCAC" w14:textId="4A3477FE" w:rsidR="003626EE" w:rsidRPr="00A05A48" w:rsidRDefault="003626EE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ensory processing, Executive function, ADHD symptoms</w:t>
            </w:r>
          </w:p>
          <w:p w14:paraId="43D2A1B2" w14:textId="74F7E516" w:rsidR="003626EE" w:rsidRPr="00A05A48" w:rsidRDefault="003626EE" w:rsidP="003626EE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561C0C" w:rsidRPr="005C5B2B" w14:paraId="3468EE84" w14:textId="77777777" w:rsidTr="00A05A48">
        <w:trPr>
          <w:trHeight w:val="2706"/>
          <w:jc w:val="center"/>
        </w:trPr>
        <w:tc>
          <w:tcPr>
            <w:tcW w:w="1831" w:type="dxa"/>
          </w:tcPr>
          <w:p w14:paraId="23ED72F4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Kerala Pregnancy Register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hideMark/>
          </w:tcPr>
          <w:p w14:paraId="6A73E754" w14:textId="0607B8C9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12 months – 21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64FEEA9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6838A724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B</w:t>
            </w:r>
          </w:p>
          <w:p w14:paraId="5139F4B1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HT</w:t>
            </w:r>
          </w:p>
          <w:p w14:paraId="510659BE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TPM</w:t>
            </w:r>
          </w:p>
          <w:p w14:paraId="7B7E6804" w14:textId="7BADAB3B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</w:tc>
        <w:tc>
          <w:tcPr>
            <w:tcW w:w="3703" w:type="dxa"/>
            <w:tcBorders>
              <w:bottom w:val="single" w:sz="4" w:space="0" w:color="auto"/>
            </w:tcBorders>
          </w:tcPr>
          <w:p w14:paraId="4455726D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Attention </w:t>
            </w:r>
          </w:p>
          <w:p w14:paraId="5C4EA748" w14:textId="259E48A4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nfant global development</w:t>
            </w:r>
          </w:p>
          <w:p w14:paraId="3B694DE0" w14:textId="0FFD524B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Q / Intellectual functioning</w:t>
            </w:r>
            <w:r w:rsidRPr="00A05A48">
              <w:rPr>
                <w:sz w:val="20"/>
                <w:szCs w:val="20"/>
              </w:rPr>
              <w:br/>
              <w:t>Language development Memory</w:t>
            </w:r>
            <w:r w:rsidRPr="00A05A48">
              <w:rPr>
                <w:sz w:val="20"/>
                <w:szCs w:val="20"/>
              </w:rPr>
              <w:br/>
              <w:t>Motor skills (Fine or Gross)</w:t>
            </w:r>
          </w:p>
        </w:tc>
        <w:tc>
          <w:tcPr>
            <w:tcW w:w="5657" w:type="dxa"/>
            <w:tcBorders>
              <w:bottom w:val="single" w:sz="4" w:space="0" w:color="auto"/>
            </w:tcBorders>
            <w:hideMark/>
          </w:tcPr>
          <w:p w14:paraId="1C7C3E68" w14:textId="659940DE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Q</w:t>
            </w:r>
          </w:p>
          <w:p w14:paraId="6572CC1C" w14:textId="41EBA4F4" w:rsidR="00561C0C" w:rsidRPr="00A05A48" w:rsidRDefault="00561C0C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B vs VPA/CBZ/PHT/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6437AF5F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Language</w:t>
            </w:r>
          </w:p>
          <w:p w14:paraId="474FC9BD" w14:textId="77777777" w:rsidR="00561C0C" w:rsidRPr="00A05A48" w:rsidRDefault="00561C0C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PB/PHT/CBZ</w:t>
            </w:r>
          </w:p>
          <w:p w14:paraId="5A40AB88" w14:textId="7DF4E260" w:rsidR="00561C0C" w:rsidRPr="00A05A48" w:rsidRDefault="00561C0C" w:rsidP="00561C0C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/PB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14AAF7AA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otor Development</w:t>
            </w:r>
          </w:p>
          <w:p w14:paraId="7DEBFE1C" w14:textId="0B2D3BC6" w:rsidR="00561C0C" w:rsidRPr="00A05A48" w:rsidRDefault="00561C0C" w:rsidP="00561C0C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Other ASMs/WWE </w:t>
            </w:r>
          </w:p>
          <w:p w14:paraId="618071B4" w14:textId="146FFBBB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ental Development (DQ)</w:t>
            </w:r>
          </w:p>
          <w:p w14:paraId="1796F836" w14:textId="1CF35C42" w:rsidR="00561C0C" w:rsidRPr="00A05A48" w:rsidRDefault="00561C0C" w:rsidP="00561C0C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/PB vs WWE </w:t>
            </w:r>
          </w:p>
          <w:p w14:paraId="51DD5DEB" w14:textId="30E00382" w:rsidR="00561C0C" w:rsidRPr="00A05A48" w:rsidRDefault="00561C0C" w:rsidP="00561C0C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PB vs WWE </w:t>
            </w:r>
          </w:p>
        </w:tc>
      </w:tr>
      <w:tr w:rsidR="00561C0C" w:rsidRPr="005C5B2B" w14:paraId="3A8F00D1" w14:textId="77777777" w:rsidTr="00A05A48">
        <w:trPr>
          <w:trHeight w:val="3840"/>
          <w:jc w:val="center"/>
        </w:trPr>
        <w:tc>
          <w:tcPr>
            <w:tcW w:w="1831" w:type="dxa"/>
          </w:tcPr>
          <w:p w14:paraId="15F83AED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lastRenderedPageBreak/>
              <w:t>Liverpool &amp; Manchester Epilepsy Cohort</w:t>
            </w:r>
          </w:p>
        </w:tc>
        <w:tc>
          <w:tcPr>
            <w:tcW w:w="1566" w:type="dxa"/>
            <w:noWrap/>
            <w:hideMark/>
          </w:tcPr>
          <w:p w14:paraId="47661337" w14:textId="65142790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2 months - 6 years</w:t>
            </w:r>
          </w:p>
        </w:tc>
        <w:tc>
          <w:tcPr>
            <w:tcW w:w="1418" w:type="dxa"/>
            <w:noWrap/>
            <w:hideMark/>
          </w:tcPr>
          <w:p w14:paraId="29F9E51A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,</w:t>
            </w:r>
          </w:p>
          <w:p w14:paraId="61F9342D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HT</w:t>
            </w:r>
          </w:p>
          <w:p w14:paraId="6F4CFCD9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TPM</w:t>
            </w:r>
          </w:p>
          <w:p w14:paraId="31FBF71A" w14:textId="24D7365B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,</w:t>
            </w:r>
          </w:p>
        </w:tc>
        <w:tc>
          <w:tcPr>
            <w:tcW w:w="3703" w:type="dxa"/>
          </w:tcPr>
          <w:p w14:paraId="6E48124E" w14:textId="77777777" w:rsidR="00561C0C" w:rsidRPr="00A05A48" w:rsidRDefault="00561C0C" w:rsidP="00561C0C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utistic Spectrum Disorder</w:t>
            </w:r>
          </w:p>
          <w:p w14:paraId="7CAD8C1B" w14:textId="77777777" w:rsidR="00561C0C" w:rsidRPr="00A05A48" w:rsidRDefault="00561C0C" w:rsidP="00561C0C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nfant global development</w:t>
            </w:r>
          </w:p>
          <w:p w14:paraId="73B0FA97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Q / Intellectual functioning</w:t>
            </w:r>
            <w:r w:rsidRPr="00A05A48">
              <w:rPr>
                <w:sz w:val="20"/>
                <w:szCs w:val="20"/>
              </w:rPr>
              <w:br/>
              <w:t>Other Neurodevelopmental Disorders</w:t>
            </w:r>
          </w:p>
          <w:p w14:paraId="0551117C" w14:textId="678A753B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Rates of specialist educational need</w:t>
            </w:r>
          </w:p>
          <w:p w14:paraId="2A437D48" w14:textId="633BBEC4" w:rsidR="00561C0C" w:rsidRPr="00A05A48" w:rsidRDefault="00561C0C" w:rsidP="00B16051">
            <w:pPr>
              <w:rPr>
                <w:sz w:val="20"/>
                <w:szCs w:val="20"/>
              </w:rPr>
            </w:pPr>
          </w:p>
        </w:tc>
        <w:tc>
          <w:tcPr>
            <w:tcW w:w="5657" w:type="dxa"/>
            <w:hideMark/>
          </w:tcPr>
          <w:p w14:paraId="7050760D" w14:textId="5962AC4A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Q</w:t>
            </w:r>
          </w:p>
          <w:p w14:paraId="44C70905" w14:textId="5AB4A0A6" w:rsidR="00561C0C" w:rsidRPr="00A05A48" w:rsidRDefault="00561C0C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  <w:r w:rsidRPr="00A05A48">
              <w:rPr>
                <w:sz w:val="20"/>
                <w:szCs w:val="20"/>
              </w:rPr>
              <w:t>/CBZ/LTG</w:t>
            </w:r>
          </w:p>
          <w:p w14:paraId="13BA1471" w14:textId="3BD5C30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erbal Abilities (IQ)</w:t>
            </w:r>
          </w:p>
          <w:p w14:paraId="3D84D3D1" w14:textId="4AE51F58" w:rsidR="00561C0C" w:rsidRPr="00A05A48" w:rsidRDefault="00561C0C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TG</w:t>
            </w:r>
          </w:p>
          <w:p w14:paraId="52F05606" w14:textId="18A2F613" w:rsidR="00561C0C" w:rsidRPr="00A05A48" w:rsidRDefault="00561C0C" w:rsidP="00B16051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 vs Control</w:t>
            </w:r>
          </w:p>
          <w:p w14:paraId="3EC6EC40" w14:textId="5012A5FE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Non-Verbal Abilities (IQ)</w:t>
            </w:r>
          </w:p>
          <w:p w14:paraId="4DB57406" w14:textId="58CBDCF2" w:rsidR="00561C0C" w:rsidRPr="00A05A48" w:rsidRDefault="00561C0C" w:rsidP="00B1605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/LTG</w:t>
            </w:r>
          </w:p>
          <w:p w14:paraId="1FE82661" w14:textId="52F61D96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patial Abilities (IQ)</w:t>
            </w:r>
          </w:p>
          <w:p w14:paraId="466AF138" w14:textId="354FB423" w:rsidR="00561C0C" w:rsidRPr="00A05A48" w:rsidRDefault="00561C0C" w:rsidP="00B1605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/LTG</w:t>
            </w:r>
          </w:p>
          <w:p w14:paraId="4DBE719D" w14:textId="52C17A19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Educational Intervention</w:t>
            </w:r>
          </w:p>
          <w:p w14:paraId="52A392BC" w14:textId="560516EC" w:rsidR="00561C0C" w:rsidRPr="00A05A48" w:rsidRDefault="00561C0C" w:rsidP="00B1605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68412650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SD Diagnosis</w:t>
            </w:r>
          </w:p>
          <w:p w14:paraId="2667BA1C" w14:textId="53767F3A" w:rsidR="00561C0C" w:rsidRPr="00A05A48" w:rsidRDefault="00561C0C" w:rsidP="00B1605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745B7EFD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sychomotor Development</w:t>
            </w:r>
          </w:p>
          <w:p w14:paraId="7523A04D" w14:textId="0FCE43E7" w:rsidR="00561C0C" w:rsidRPr="00A05A48" w:rsidRDefault="00561C0C" w:rsidP="00B1605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72C9957E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Risk for NDDs</w:t>
            </w:r>
          </w:p>
          <w:p w14:paraId="7A2A0F04" w14:textId="1F3504E3" w:rsidR="00561C0C" w:rsidRPr="00A05A48" w:rsidRDefault="00561C0C" w:rsidP="00B1605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561C0C" w:rsidRPr="005C5B2B" w14:paraId="633FAE39" w14:textId="77777777" w:rsidTr="00A05A48">
        <w:trPr>
          <w:trHeight w:val="1997"/>
          <w:jc w:val="center"/>
        </w:trPr>
        <w:tc>
          <w:tcPr>
            <w:tcW w:w="1831" w:type="dxa"/>
            <w:tcBorders>
              <w:bottom w:val="single" w:sz="4" w:space="0" w:color="auto"/>
            </w:tcBorders>
          </w:tcPr>
          <w:p w14:paraId="233DDFCF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ersey-Manchester Regional Clinics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hideMark/>
          </w:tcPr>
          <w:p w14:paraId="50422B40" w14:textId="38F1C05D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6 months -18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2F65979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589633E5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B</w:t>
            </w:r>
          </w:p>
          <w:p w14:paraId="301D8482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HT</w:t>
            </w:r>
          </w:p>
          <w:p w14:paraId="15821FAD" w14:textId="0219BABD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</w:tc>
        <w:tc>
          <w:tcPr>
            <w:tcW w:w="3703" w:type="dxa"/>
          </w:tcPr>
          <w:p w14:paraId="5F6835CC" w14:textId="77777777" w:rsidR="00561C0C" w:rsidRPr="00A05A48" w:rsidRDefault="00561C0C" w:rsidP="00561C0C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daptive Behaviour</w:t>
            </w:r>
          </w:p>
          <w:p w14:paraId="50C5D096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Behavioural Problems</w:t>
            </w:r>
          </w:p>
          <w:p w14:paraId="6680D5B2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nfant global development</w:t>
            </w:r>
            <w:r w:rsidRPr="00A05A48" w:rsidDel="00DC4E63">
              <w:rPr>
                <w:sz w:val="20"/>
                <w:szCs w:val="20"/>
              </w:rPr>
              <w:t xml:space="preserve"> </w:t>
            </w:r>
            <w:r w:rsidRPr="00A05A48">
              <w:rPr>
                <w:sz w:val="20"/>
                <w:szCs w:val="20"/>
              </w:rPr>
              <w:br/>
              <w:t>IQ / Intellectual functioning</w:t>
            </w:r>
            <w:r w:rsidRPr="00A05A48">
              <w:rPr>
                <w:sz w:val="20"/>
                <w:szCs w:val="20"/>
              </w:rPr>
              <w:br/>
              <w:t xml:space="preserve">Language development </w:t>
            </w:r>
          </w:p>
          <w:p w14:paraId="70E1AED0" w14:textId="56DFE5D4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Rates of specialist educational need</w:t>
            </w:r>
          </w:p>
          <w:p w14:paraId="3C05F921" w14:textId="2622C735" w:rsidR="00561C0C" w:rsidRPr="00A05A48" w:rsidRDefault="00561C0C" w:rsidP="00561C0C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ocial Skills</w:t>
            </w:r>
          </w:p>
        </w:tc>
        <w:tc>
          <w:tcPr>
            <w:tcW w:w="5657" w:type="dxa"/>
            <w:tcBorders>
              <w:bottom w:val="single" w:sz="4" w:space="0" w:color="auto"/>
            </w:tcBorders>
            <w:noWrap/>
            <w:hideMark/>
          </w:tcPr>
          <w:p w14:paraId="554329D1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dditional Educational Needs</w:t>
            </w:r>
          </w:p>
          <w:p w14:paraId="4B4DDE19" w14:textId="65352C9D" w:rsidR="00561C0C" w:rsidRPr="00A05A48" w:rsidRDefault="00561C0C" w:rsidP="00B1605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WWE</w:t>
            </w:r>
          </w:p>
          <w:p w14:paraId="054E3842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erbal IQ</w:t>
            </w:r>
          </w:p>
          <w:p w14:paraId="24D0E0EB" w14:textId="5EC26A56" w:rsidR="00561C0C" w:rsidRPr="00A05A48" w:rsidRDefault="00561C0C" w:rsidP="00B16051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Other ASMs/PHT/CBZ/WWE</w:t>
            </w:r>
          </w:p>
          <w:p w14:paraId="41DF22B0" w14:textId="77777777" w:rsidR="00561C0C" w:rsidRPr="00A05A48" w:rsidRDefault="00561C0C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Daily living, Socialisation, Adaptive behaviour scores</w:t>
            </w:r>
          </w:p>
          <w:p w14:paraId="4C333331" w14:textId="5586BDC3" w:rsidR="00561C0C" w:rsidRPr="00A05A48" w:rsidRDefault="00561C0C" w:rsidP="00561C0C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WWE/PHT/CBZ</w:t>
            </w:r>
          </w:p>
        </w:tc>
      </w:tr>
      <w:tr w:rsidR="00837DA0" w:rsidRPr="005C5B2B" w14:paraId="359125D0" w14:textId="77777777" w:rsidTr="00A05A48">
        <w:trPr>
          <w:trHeight w:val="4876"/>
          <w:jc w:val="center"/>
        </w:trPr>
        <w:tc>
          <w:tcPr>
            <w:tcW w:w="1831" w:type="dxa"/>
          </w:tcPr>
          <w:p w14:paraId="2E0916D8" w14:textId="374176B4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lastRenderedPageBreak/>
              <w:t>N</w:t>
            </w:r>
            <w:r w:rsidR="005C5B2B" w:rsidRPr="00A05A48">
              <w:rPr>
                <w:sz w:val="20"/>
                <w:szCs w:val="20"/>
              </w:rPr>
              <w:t>E</w:t>
            </w:r>
            <w:r w:rsidRPr="00A05A48">
              <w:rPr>
                <w:sz w:val="20"/>
                <w:szCs w:val="20"/>
              </w:rPr>
              <w:t>AD</w:t>
            </w:r>
          </w:p>
        </w:tc>
        <w:tc>
          <w:tcPr>
            <w:tcW w:w="1566" w:type="dxa"/>
            <w:noWrap/>
            <w:hideMark/>
          </w:tcPr>
          <w:p w14:paraId="2FA9A5D7" w14:textId="4E17BCF7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2-6 years</w:t>
            </w:r>
          </w:p>
        </w:tc>
        <w:tc>
          <w:tcPr>
            <w:tcW w:w="1418" w:type="dxa"/>
            <w:noWrap/>
            <w:hideMark/>
          </w:tcPr>
          <w:p w14:paraId="2AA20870" w14:textId="77777777" w:rsidR="00837DA0" w:rsidRPr="00A05A48" w:rsidRDefault="00837DA0" w:rsidP="00561C0C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252A6BE2" w14:textId="77777777" w:rsidR="00837DA0" w:rsidRPr="00A05A48" w:rsidRDefault="00837DA0" w:rsidP="00561C0C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HT</w:t>
            </w:r>
          </w:p>
          <w:p w14:paraId="1A4C0139" w14:textId="6779839B" w:rsidR="00837DA0" w:rsidRPr="00A05A48" w:rsidRDefault="00837DA0" w:rsidP="00561C0C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</w:tc>
        <w:tc>
          <w:tcPr>
            <w:tcW w:w="3703" w:type="dxa"/>
          </w:tcPr>
          <w:p w14:paraId="0AD59391" w14:textId="77777777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daptive behaviour</w:t>
            </w:r>
          </w:p>
          <w:p w14:paraId="1E0EE645" w14:textId="3E8AE290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</w:t>
            </w:r>
          </w:p>
          <w:p w14:paraId="25C9237E" w14:textId="77777777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 Deficit Hyperactivity Disorders</w:t>
            </w:r>
            <w:r w:rsidRPr="00A05A48">
              <w:rPr>
                <w:sz w:val="20"/>
                <w:szCs w:val="20"/>
              </w:rPr>
              <w:br/>
              <w:t>Behavioural Problems</w:t>
            </w:r>
            <w:r w:rsidRPr="00A05A48">
              <w:rPr>
                <w:sz w:val="20"/>
                <w:szCs w:val="20"/>
              </w:rPr>
              <w:br/>
              <w:t xml:space="preserve">Executive functioning </w:t>
            </w:r>
          </w:p>
          <w:p w14:paraId="3A28CB8E" w14:textId="4EF19AB6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Q / Intellectual functioning</w:t>
            </w:r>
            <w:r w:rsidRPr="00A05A48">
              <w:rPr>
                <w:sz w:val="20"/>
                <w:szCs w:val="20"/>
              </w:rPr>
              <w:br/>
              <w:t>Infant global development</w:t>
            </w:r>
            <w:r w:rsidRPr="00A05A48" w:rsidDel="00DC4E63">
              <w:rPr>
                <w:sz w:val="20"/>
                <w:szCs w:val="20"/>
              </w:rPr>
              <w:t xml:space="preserve"> </w:t>
            </w:r>
            <w:r w:rsidRPr="00A05A48">
              <w:rPr>
                <w:sz w:val="20"/>
                <w:szCs w:val="20"/>
              </w:rPr>
              <w:t xml:space="preserve">Language development </w:t>
            </w:r>
          </w:p>
          <w:p w14:paraId="3E8F4AD5" w14:textId="77777777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Memory </w:t>
            </w:r>
          </w:p>
          <w:p w14:paraId="70D7B28F" w14:textId="2F02D023" w:rsidR="005C5B2B" w:rsidRPr="00A05A48" w:rsidRDefault="00837DA0" w:rsidP="005C5B2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otor skills (Fine or Gross)</w:t>
            </w:r>
            <w:r w:rsidRPr="00A05A48">
              <w:rPr>
                <w:sz w:val="20"/>
                <w:szCs w:val="20"/>
              </w:rPr>
              <w:br/>
              <w:t>Visuo-spatial skills</w:t>
            </w:r>
          </w:p>
        </w:tc>
        <w:tc>
          <w:tcPr>
            <w:tcW w:w="5657" w:type="dxa"/>
            <w:hideMark/>
          </w:tcPr>
          <w:p w14:paraId="03C0D6E2" w14:textId="77777777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daptive behaviour, Attention/Atypicality</w:t>
            </w:r>
          </w:p>
          <w:p w14:paraId="1800592C" w14:textId="77777777" w:rsidR="00837DA0" w:rsidRPr="00A05A48" w:rsidRDefault="00837DA0" w:rsidP="00B16051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TG/PHT</w:t>
            </w:r>
          </w:p>
          <w:p w14:paraId="6069A1E2" w14:textId="77777777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DHD risk</w:t>
            </w:r>
          </w:p>
          <w:p w14:paraId="2BA088B8" w14:textId="77777777" w:rsidR="00837DA0" w:rsidRPr="00A05A48" w:rsidRDefault="00837DA0" w:rsidP="00837DA0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/CBZ/LTG vs Gen Pop Estimate</w:t>
            </w:r>
          </w:p>
          <w:p w14:paraId="397E8372" w14:textId="7156D7C5" w:rsidR="00837DA0" w:rsidRPr="00A05A48" w:rsidRDefault="00837DA0" w:rsidP="00837DA0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Q</w:t>
            </w:r>
          </w:p>
          <w:p w14:paraId="458581C2" w14:textId="77777777" w:rsidR="00837DA0" w:rsidRPr="00A05A48" w:rsidRDefault="00837DA0" w:rsidP="00837DA0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/CBZ vs Gen Pop Norms</w:t>
            </w:r>
          </w:p>
          <w:p w14:paraId="2DCFC50C" w14:textId="77777777" w:rsidR="00837DA0" w:rsidRPr="00A05A48" w:rsidRDefault="00837DA0" w:rsidP="00837DA0">
            <w:pPr>
              <w:pStyle w:val="ListParagraph"/>
              <w:numPr>
                <w:ilvl w:val="0"/>
                <w:numId w:val="5"/>
              </w:numPr>
              <w:spacing w:line="259" w:lineRule="auto"/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/PHT/LTG</w:t>
            </w:r>
          </w:p>
          <w:p w14:paraId="0FE1ACB7" w14:textId="77777777" w:rsidR="00837DA0" w:rsidRPr="00A05A48" w:rsidRDefault="00837DA0" w:rsidP="00837DA0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ognitive fluency and originality</w:t>
            </w:r>
          </w:p>
          <w:p w14:paraId="5FAB997B" w14:textId="77777777" w:rsidR="00837DA0" w:rsidRPr="00A05A48" w:rsidRDefault="00837DA0" w:rsidP="00837DA0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TG/CBZ</w:t>
            </w:r>
          </w:p>
          <w:p w14:paraId="552BFBF1" w14:textId="77777777" w:rsidR="00837DA0" w:rsidRPr="00A05A48" w:rsidRDefault="00837DA0" w:rsidP="00837DA0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erbal and non-verbal cognitive abilities</w:t>
            </w:r>
          </w:p>
          <w:p w14:paraId="136D3AD9" w14:textId="77777777" w:rsidR="00837DA0" w:rsidRPr="00A05A48" w:rsidRDefault="00837DA0" w:rsidP="00837DA0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/PHT/LTG</w:t>
            </w:r>
          </w:p>
          <w:p w14:paraId="16C72179" w14:textId="77777777" w:rsidR="00837DA0" w:rsidRPr="00A05A48" w:rsidRDefault="00837DA0" w:rsidP="00837DA0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DQ</w:t>
            </w:r>
          </w:p>
          <w:p w14:paraId="705BD6B3" w14:textId="77777777" w:rsidR="00837DA0" w:rsidRPr="00A05A48" w:rsidRDefault="00837DA0" w:rsidP="00837DA0">
            <w:pPr>
              <w:pStyle w:val="ListParagraph"/>
              <w:numPr>
                <w:ilvl w:val="0"/>
                <w:numId w:val="5"/>
              </w:numPr>
              <w:spacing w:line="259" w:lineRule="auto"/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/PHT/LTG</w:t>
            </w:r>
          </w:p>
          <w:p w14:paraId="0E4896A1" w14:textId="77777777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</w:t>
            </w:r>
          </w:p>
          <w:p w14:paraId="11C74CDF" w14:textId="77777777" w:rsidR="00837DA0" w:rsidRPr="00A05A48" w:rsidRDefault="00837DA0" w:rsidP="00837DA0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Gen Pop Norms</w:t>
            </w:r>
          </w:p>
          <w:p w14:paraId="25DCCB33" w14:textId="77777777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emory</w:t>
            </w:r>
          </w:p>
          <w:p w14:paraId="226C223F" w14:textId="5DB133B9" w:rsidR="00837DA0" w:rsidRPr="00A05A48" w:rsidRDefault="00837DA0" w:rsidP="00837DA0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Gen Pop Norms/CBZ/PHT/LTG</w:t>
            </w:r>
          </w:p>
          <w:p w14:paraId="296A7FA3" w14:textId="77777777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Learning</w:t>
            </w:r>
          </w:p>
          <w:p w14:paraId="75AF6541" w14:textId="77777777" w:rsidR="00837DA0" w:rsidRPr="00A05A48" w:rsidRDefault="00837DA0" w:rsidP="00837DA0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/LTG/CBZ vs Gen Pop Norms</w:t>
            </w:r>
          </w:p>
          <w:p w14:paraId="332F526F" w14:textId="40405F36" w:rsidR="00837DA0" w:rsidRPr="00A05A48" w:rsidRDefault="00837DA0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Executive Function</w:t>
            </w:r>
          </w:p>
          <w:p w14:paraId="1DEA0366" w14:textId="40138E16" w:rsidR="005C5B2B" w:rsidRPr="00A05A48" w:rsidRDefault="00837DA0" w:rsidP="005C5B2B">
            <w:pPr>
              <w:pStyle w:val="ListParagraph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CBZ/PHT/LTG</w:t>
            </w:r>
          </w:p>
        </w:tc>
      </w:tr>
      <w:tr w:rsidR="00454B0B" w:rsidRPr="005C5B2B" w14:paraId="42515F36" w14:textId="77777777" w:rsidTr="00A05A48">
        <w:trPr>
          <w:trHeight w:val="864"/>
          <w:jc w:val="center"/>
        </w:trPr>
        <w:tc>
          <w:tcPr>
            <w:tcW w:w="1831" w:type="dxa"/>
            <w:tcBorders>
              <w:bottom w:val="nil"/>
            </w:tcBorders>
          </w:tcPr>
          <w:p w14:paraId="1B1C95C8" w14:textId="1DB11C98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North American register </w:t>
            </w:r>
          </w:p>
        </w:tc>
        <w:tc>
          <w:tcPr>
            <w:tcW w:w="1566" w:type="dxa"/>
            <w:vMerge w:val="restart"/>
            <w:noWrap/>
          </w:tcPr>
          <w:p w14:paraId="04D0A18E" w14:textId="3633FD9C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3-17 years</w:t>
            </w:r>
          </w:p>
        </w:tc>
        <w:tc>
          <w:tcPr>
            <w:tcW w:w="1418" w:type="dxa"/>
            <w:vMerge w:val="restart"/>
            <w:noWrap/>
          </w:tcPr>
          <w:p w14:paraId="0D8F7719" w14:textId="53D8A28B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5512DE33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B</w:t>
            </w:r>
          </w:p>
          <w:p w14:paraId="7632FE6C" w14:textId="1D0B499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HT</w:t>
            </w:r>
          </w:p>
          <w:p w14:paraId="52D26A80" w14:textId="1D576029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</w:tc>
        <w:tc>
          <w:tcPr>
            <w:tcW w:w="3703" w:type="dxa"/>
            <w:vMerge w:val="restart"/>
          </w:tcPr>
          <w:p w14:paraId="7DB51183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Adaptive Behaviour </w:t>
            </w:r>
          </w:p>
          <w:p w14:paraId="23E20A4F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IQ / Intellectual functioning Language development </w:t>
            </w:r>
          </w:p>
          <w:p w14:paraId="4792D615" w14:textId="1D8BD28B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otor skills (Fine or Gross)</w:t>
            </w:r>
            <w:r w:rsidRPr="00A05A48">
              <w:rPr>
                <w:sz w:val="20"/>
                <w:szCs w:val="20"/>
              </w:rPr>
              <w:br/>
              <w:t>Social Skills</w:t>
            </w:r>
          </w:p>
          <w:p w14:paraId="6D4C86E4" w14:textId="47578C42" w:rsidR="00454B0B" w:rsidRPr="00A05A48" w:rsidRDefault="00454B0B" w:rsidP="00B16051">
            <w:pPr>
              <w:rPr>
                <w:sz w:val="20"/>
                <w:szCs w:val="20"/>
              </w:rPr>
            </w:pPr>
          </w:p>
        </w:tc>
        <w:tc>
          <w:tcPr>
            <w:tcW w:w="5657" w:type="dxa"/>
            <w:vMerge w:val="restart"/>
          </w:tcPr>
          <w:p w14:paraId="0362E801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daptive Behaviour</w:t>
            </w:r>
          </w:p>
          <w:p w14:paraId="046B24FD" w14:textId="77777777" w:rsidR="00454B0B" w:rsidRPr="00A05A48" w:rsidRDefault="00454B0B" w:rsidP="00B16051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Gen Pop Norms/LTG</w:t>
            </w:r>
          </w:p>
          <w:p w14:paraId="1D76C159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ommunication, socialisation, motor skills</w:t>
            </w:r>
          </w:p>
          <w:p w14:paraId="7D89D098" w14:textId="77777777" w:rsidR="00454B0B" w:rsidRPr="00A05A48" w:rsidRDefault="00454B0B" w:rsidP="00A71C02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TG</w:t>
            </w:r>
          </w:p>
          <w:p w14:paraId="2B146103" w14:textId="5D85BB93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Q</w:t>
            </w:r>
          </w:p>
          <w:p w14:paraId="47DA8B6D" w14:textId="785CFC47" w:rsidR="00454B0B" w:rsidRPr="00A05A48" w:rsidRDefault="00454B0B" w:rsidP="00B16051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PB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2BDFC33A" w14:textId="4ADD4D5A" w:rsidR="00454B0B" w:rsidRPr="00A05A48" w:rsidRDefault="00454B0B" w:rsidP="00B16051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PB vs PHT </w:t>
            </w:r>
          </w:p>
        </w:tc>
      </w:tr>
      <w:tr w:rsidR="00454B0B" w:rsidRPr="005C5B2B" w14:paraId="05F1E3F1" w14:textId="77777777" w:rsidTr="00A05A48">
        <w:trPr>
          <w:trHeight w:val="626"/>
          <w:jc w:val="center"/>
        </w:trPr>
        <w:tc>
          <w:tcPr>
            <w:tcW w:w="1831" w:type="dxa"/>
            <w:tcBorders>
              <w:top w:val="nil"/>
            </w:tcBorders>
          </w:tcPr>
          <w:p w14:paraId="2F3C43DD" w14:textId="77777777" w:rsidR="00454B0B" w:rsidRPr="00A05A48" w:rsidRDefault="00454B0B" w:rsidP="00B16051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  <w:vMerge/>
            <w:noWrap/>
          </w:tcPr>
          <w:p w14:paraId="71294434" w14:textId="5B60D481" w:rsidR="00454B0B" w:rsidRPr="00A05A48" w:rsidRDefault="00454B0B" w:rsidP="00B16051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noWrap/>
          </w:tcPr>
          <w:p w14:paraId="572A76A0" w14:textId="4FE33B25" w:rsidR="00454B0B" w:rsidRPr="00A05A48" w:rsidRDefault="00454B0B" w:rsidP="00B16051">
            <w:pPr>
              <w:rPr>
                <w:sz w:val="20"/>
                <w:szCs w:val="20"/>
              </w:rPr>
            </w:pPr>
          </w:p>
        </w:tc>
        <w:tc>
          <w:tcPr>
            <w:tcW w:w="3703" w:type="dxa"/>
            <w:vMerge/>
          </w:tcPr>
          <w:p w14:paraId="1315BC28" w14:textId="5F6883BD" w:rsidR="00454B0B" w:rsidRPr="00A05A48" w:rsidRDefault="00454B0B" w:rsidP="00B16051">
            <w:pPr>
              <w:rPr>
                <w:sz w:val="20"/>
                <w:szCs w:val="20"/>
              </w:rPr>
            </w:pPr>
          </w:p>
        </w:tc>
        <w:tc>
          <w:tcPr>
            <w:tcW w:w="5657" w:type="dxa"/>
            <w:vMerge/>
          </w:tcPr>
          <w:p w14:paraId="43E010D0" w14:textId="76F3AEE7" w:rsidR="00454B0B" w:rsidRPr="00A05A48" w:rsidRDefault="00454B0B" w:rsidP="00B16051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</w:p>
        </w:tc>
      </w:tr>
      <w:tr w:rsidR="00454B0B" w:rsidRPr="005C5B2B" w14:paraId="16E8B889" w14:textId="77777777" w:rsidTr="00A05A48">
        <w:trPr>
          <w:trHeight w:val="70"/>
          <w:jc w:val="center"/>
        </w:trPr>
        <w:tc>
          <w:tcPr>
            <w:tcW w:w="1831" w:type="dxa"/>
          </w:tcPr>
          <w:p w14:paraId="2545FE58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Norwegian </w:t>
            </w:r>
            <w:proofErr w:type="spellStart"/>
            <w:r w:rsidRPr="00A05A48">
              <w:rPr>
                <w:sz w:val="20"/>
                <w:szCs w:val="20"/>
              </w:rPr>
              <w:t>MoBa</w:t>
            </w:r>
            <w:proofErr w:type="spellEnd"/>
            <w:r w:rsidRPr="00A05A48">
              <w:rPr>
                <w:sz w:val="20"/>
                <w:szCs w:val="20"/>
              </w:rPr>
              <w:t xml:space="preserve"> Study</w:t>
            </w:r>
          </w:p>
        </w:tc>
        <w:tc>
          <w:tcPr>
            <w:tcW w:w="1566" w:type="dxa"/>
            <w:noWrap/>
            <w:hideMark/>
          </w:tcPr>
          <w:p w14:paraId="1FD21057" w14:textId="1FB014F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6 months – 8 years</w:t>
            </w:r>
          </w:p>
        </w:tc>
        <w:tc>
          <w:tcPr>
            <w:tcW w:w="1418" w:type="dxa"/>
            <w:noWrap/>
            <w:hideMark/>
          </w:tcPr>
          <w:p w14:paraId="3212EE4F" w14:textId="77777777" w:rsidR="00454B0B" w:rsidRPr="00A05A48" w:rsidRDefault="00454B0B" w:rsidP="00454B0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1B4D1BFA" w14:textId="77777777" w:rsidR="00454B0B" w:rsidRPr="00A05A48" w:rsidRDefault="00454B0B" w:rsidP="00454B0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TPM</w:t>
            </w:r>
          </w:p>
          <w:p w14:paraId="78370009" w14:textId="77777777" w:rsidR="00454B0B" w:rsidRPr="00A05A48" w:rsidRDefault="00454B0B" w:rsidP="00454B0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  <w:p w14:paraId="71095EA4" w14:textId="77777777" w:rsidR="00454B0B" w:rsidRPr="00A05A48" w:rsidRDefault="00454B0B" w:rsidP="00454B0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B</w:t>
            </w:r>
          </w:p>
          <w:p w14:paraId="58C9A608" w14:textId="0F809FB5" w:rsidR="00454B0B" w:rsidRPr="00A05A48" w:rsidRDefault="00454B0B" w:rsidP="00454B0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HT</w:t>
            </w:r>
          </w:p>
        </w:tc>
        <w:tc>
          <w:tcPr>
            <w:tcW w:w="3703" w:type="dxa"/>
          </w:tcPr>
          <w:p w14:paraId="5F1BC102" w14:textId="77777777" w:rsidR="00454B0B" w:rsidRPr="00A05A48" w:rsidRDefault="00454B0B" w:rsidP="00454B0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ttention Deficit Hyperactivity Disorders</w:t>
            </w:r>
            <w:r w:rsidRPr="00A05A48">
              <w:rPr>
                <w:sz w:val="20"/>
                <w:szCs w:val="20"/>
              </w:rPr>
              <w:br/>
              <w:t>Autistic Spectrum Disorder</w:t>
            </w:r>
            <w:r w:rsidRPr="00A05A48">
              <w:rPr>
                <w:sz w:val="20"/>
                <w:szCs w:val="20"/>
              </w:rPr>
              <w:br/>
              <w:t>Behavioural Problems</w:t>
            </w:r>
          </w:p>
          <w:p w14:paraId="071C89A5" w14:textId="04475EF8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nfant Global Development</w:t>
            </w:r>
          </w:p>
          <w:p w14:paraId="699817E9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Language development</w:t>
            </w:r>
          </w:p>
          <w:p w14:paraId="601A4209" w14:textId="35E442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lastRenderedPageBreak/>
              <w:t>Motor skills (Fine or Gross)</w:t>
            </w:r>
          </w:p>
          <w:p w14:paraId="4AF3653C" w14:textId="45FACF7C" w:rsidR="005C5B2B" w:rsidRPr="00A05A48" w:rsidRDefault="00454B0B" w:rsidP="005C5B2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ocial Skills</w:t>
            </w:r>
          </w:p>
        </w:tc>
        <w:tc>
          <w:tcPr>
            <w:tcW w:w="5657" w:type="dxa"/>
            <w:noWrap/>
            <w:hideMark/>
          </w:tcPr>
          <w:p w14:paraId="3F1FF970" w14:textId="3A7310BD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lastRenderedPageBreak/>
              <w:t>Language</w:t>
            </w:r>
          </w:p>
          <w:p w14:paraId="1441DE11" w14:textId="788AAFBF" w:rsidR="00454B0B" w:rsidRPr="00A05A48" w:rsidRDefault="00454B0B" w:rsidP="00454B0B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CBZ/VPA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4CDAA7F9" w14:textId="2A5013F0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ersonal social, Aggressive symptoms</w:t>
            </w:r>
          </w:p>
          <w:p w14:paraId="7B6ADD16" w14:textId="6787FDCF" w:rsidR="00454B0B" w:rsidRPr="00A05A48" w:rsidRDefault="00454B0B" w:rsidP="00B1605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CBZ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6A911AE9" w14:textId="3C208D71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Motor</w:t>
            </w:r>
          </w:p>
          <w:p w14:paraId="5BC257E6" w14:textId="5E83E64D" w:rsidR="00454B0B" w:rsidRPr="00A05A48" w:rsidRDefault="00454B0B" w:rsidP="00B1605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lastRenderedPageBreak/>
              <w:t xml:space="preserve">CBZ/VPA/LTG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74BB5B77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utistic Traits</w:t>
            </w:r>
          </w:p>
          <w:p w14:paraId="767F90F3" w14:textId="5DD75E78" w:rsidR="00454B0B" w:rsidRPr="00A05A48" w:rsidRDefault="00454B0B" w:rsidP="002429AC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CBZ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454B0B" w:rsidRPr="005C5B2B" w14:paraId="0AED0943" w14:textId="77777777" w:rsidTr="00A05A48">
        <w:trPr>
          <w:trHeight w:val="70"/>
          <w:jc w:val="center"/>
        </w:trPr>
        <w:tc>
          <w:tcPr>
            <w:tcW w:w="1831" w:type="dxa"/>
          </w:tcPr>
          <w:p w14:paraId="34204771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lastRenderedPageBreak/>
              <w:t xml:space="preserve">Stockholm Cohort </w:t>
            </w:r>
          </w:p>
        </w:tc>
        <w:tc>
          <w:tcPr>
            <w:tcW w:w="1566" w:type="dxa"/>
            <w:noWrap/>
            <w:hideMark/>
          </w:tcPr>
          <w:p w14:paraId="721161D5" w14:textId="1AC79CBA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9 months – 5 years</w:t>
            </w:r>
          </w:p>
        </w:tc>
        <w:tc>
          <w:tcPr>
            <w:tcW w:w="1418" w:type="dxa"/>
            <w:noWrap/>
            <w:hideMark/>
          </w:tcPr>
          <w:p w14:paraId="3333D990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1FE32C8E" w14:textId="2A8E6134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HT</w:t>
            </w:r>
          </w:p>
        </w:tc>
        <w:tc>
          <w:tcPr>
            <w:tcW w:w="3703" w:type="dxa"/>
          </w:tcPr>
          <w:p w14:paraId="2E3A624F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ocial Skills</w:t>
            </w:r>
            <w:r w:rsidRPr="00A05A48">
              <w:rPr>
                <w:sz w:val="20"/>
                <w:szCs w:val="20"/>
              </w:rPr>
              <w:br/>
              <w:t>Motor skills (Fine or Gross)</w:t>
            </w:r>
            <w:r w:rsidRPr="00A05A48">
              <w:rPr>
                <w:sz w:val="20"/>
                <w:szCs w:val="20"/>
              </w:rPr>
              <w:br/>
              <w:t>Infant global development</w:t>
            </w:r>
            <w:r w:rsidRPr="00A05A48" w:rsidDel="00DC4E63">
              <w:rPr>
                <w:sz w:val="20"/>
                <w:szCs w:val="20"/>
              </w:rPr>
              <w:t xml:space="preserve"> </w:t>
            </w:r>
            <w:r w:rsidRPr="00A05A48">
              <w:rPr>
                <w:sz w:val="20"/>
                <w:szCs w:val="20"/>
              </w:rPr>
              <w:br/>
              <w:t>Language development</w:t>
            </w:r>
          </w:p>
          <w:p w14:paraId="693106F2" w14:textId="1DBB8C3A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isuo-Spatial</w:t>
            </w:r>
          </w:p>
        </w:tc>
        <w:tc>
          <w:tcPr>
            <w:tcW w:w="5657" w:type="dxa"/>
            <w:noWrap/>
            <w:hideMark/>
          </w:tcPr>
          <w:p w14:paraId="51F9073B" w14:textId="77777777" w:rsidR="00454B0B" w:rsidRPr="00A05A48" w:rsidRDefault="00454B0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Locomotor function</w:t>
            </w:r>
          </w:p>
          <w:p w14:paraId="18E45712" w14:textId="2F272377" w:rsidR="00454B0B" w:rsidRPr="00A05A48" w:rsidRDefault="00454B0B" w:rsidP="00B1605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PHT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AF26B2" w:rsidRPr="005C5B2B" w14:paraId="219058AC" w14:textId="77777777" w:rsidTr="00A05A48">
        <w:trPr>
          <w:trHeight w:val="1152"/>
          <w:jc w:val="center"/>
        </w:trPr>
        <w:tc>
          <w:tcPr>
            <w:tcW w:w="1831" w:type="dxa"/>
            <w:tcBorders>
              <w:bottom w:val="single" w:sz="4" w:space="0" w:color="auto"/>
            </w:tcBorders>
          </w:tcPr>
          <w:p w14:paraId="56BD516A" w14:textId="6E4FE9D2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CAN-AED</w:t>
            </w:r>
          </w:p>
        </w:tc>
        <w:tc>
          <w:tcPr>
            <w:tcW w:w="1566" w:type="dxa"/>
            <w:noWrap/>
          </w:tcPr>
          <w:p w14:paraId="1D52E751" w14:textId="68FECBD2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8</w:t>
            </w:r>
            <w:r w:rsidR="00E5727E" w:rsidRPr="00A05A48">
              <w:rPr>
                <w:sz w:val="20"/>
                <w:szCs w:val="20"/>
              </w:rPr>
              <w:t>-18</w:t>
            </w:r>
            <w:r w:rsidRPr="00A05A48"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1418" w:type="dxa"/>
            <w:noWrap/>
          </w:tcPr>
          <w:p w14:paraId="59831D62" w14:textId="77777777" w:rsidR="005C5B2B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</w:p>
          <w:p w14:paraId="443CC519" w14:textId="77777777" w:rsidR="005C5B2B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B</w:t>
            </w:r>
          </w:p>
          <w:p w14:paraId="6CE87908" w14:textId="77777777" w:rsidR="005C5B2B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TPM</w:t>
            </w:r>
          </w:p>
          <w:p w14:paraId="1080C62D" w14:textId="718DEDCB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</w:tc>
        <w:tc>
          <w:tcPr>
            <w:tcW w:w="3703" w:type="dxa"/>
          </w:tcPr>
          <w:p w14:paraId="69057894" w14:textId="77777777" w:rsidR="007306BE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utistic Spectrum Disorder</w:t>
            </w:r>
          </w:p>
          <w:p w14:paraId="40D576EB" w14:textId="676E5D0D" w:rsidR="007306BE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Learning disability diagnosis</w:t>
            </w:r>
          </w:p>
          <w:p w14:paraId="187B47E4" w14:textId="228AC5DD" w:rsidR="007306BE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Neurodevelopmental Disorders</w:t>
            </w:r>
            <w:r w:rsidR="00032508" w:rsidRPr="00A05A48">
              <w:rPr>
                <w:sz w:val="20"/>
                <w:szCs w:val="20"/>
              </w:rPr>
              <w:t xml:space="preserve">, </w:t>
            </w:r>
            <w:r w:rsidR="00070BB5" w:rsidRPr="00A05A48">
              <w:rPr>
                <w:sz w:val="20"/>
                <w:szCs w:val="20"/>
              </w:rPr>
              <w:t>Attention Deficit/Hyperactivity Disorders</w:t>
            </w:r>
          </w:p>
          <w:p w14:paraId="373F6538" w14:textId="7FCC1105" w:rsidR="00AF26B2" w:rsidRPr="00A05A48" w:rsidRDefault="00070BB5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Emotional Regulation/Mood Difficulties</w:t>
            </w:r>
          </w:p>
        </w:tc>
        <w:tc>
          <w:tcPr>
            <w:tcW w:w="5657" w:type="dxa"/>
          </w:tcPr>
          <w:p w14:paraId="48E6E5A5" w14:textId="4B5782BE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SD</w:t>
            </w:r>
          </w:p>
          <w:p w14:paraId="773F9DCB" w14:textId="08A0BA7A" w:rsidR="00AF26B2" w:rsidRPr="00A05A48" w:rsidRDefault="00AF26B2" w:rsidP="00B1605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  <w:r w:rsidR="005C5B2B" w:rsidRPr="00A05A48">
              <w:rPr>
                <w:sz w:val="20"/>
                <w:szCs w:val="20"/>
              </w:rPr>
              <w:t>/</w:t>
            </w:r>
            <w:r w:rsidRPr="00A05A48">
              <w:rPr>
                <w:sz w:val="20"/>
                <w:szCs w:val="20"/>
              </w:rPr>
              <w:t>VPA</w:t>
            </w:r>
            <w:r w:rsidR="005C5B2B" w:rsidRPr="00A05A48">
              <w:rPr>
                <w:sz w:val="20"/>
                <w:szCs w:val="20"/>
              </w:rPr>
              <w:t>/</w:t>
            </w:r>
            <w:r w:rsidRPr="00A05A48">
              <w:rPr>
                <w:sz w:val="20"/>
                <w:szCs w:val="20"/>
              </w:rPr>
              <w:t xml:space="preserve">TPM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25C5CAAF" w14:textId="091696E0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Intellectual Disability</w:t>
            </w:r>
          </w:p>
          <w:p w14:paraId="669DFCBC" w14:textId="18699485" w:rsidR="00AF26B2" w:rsidRPr="00A05A48" w:rsidRDefault="00AF26B2" w:rsidP="005C5B2B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  <w:r w:rsidR="005C5B2B" w:rsidRPr="00A05A48">
              <w:rPr>
                <w:sz w:val="20"/>
                <w:szCs w:val="20"/>
              </w:rPr>
              <w:t>/</w:t>
            </w:r>
            <w:r w:rsidRPr="00A05A48">
              <w:rPr>
                <w:sz w:val="20"/>
                <w:szCs w:val="20"/>
              </w:rPr>
              <w:t>VPA</w:t>
            </w:r>
            <w:r w:rsidR="005C5B2B" w:rsidRPr="00A05A48">
              <w:rPr>
                <w:sz w:val="20"/>
                <w:szCs w:val="20"/>
              </w:rPr>
              <w:t>/</w:t>
            </w:r>
            <w:r w:rsidRPr="00A05A48">
              <w:rPr>
                <w:sz w:val="20"/>
                <w:szCs w:val="20"/>
              </w:rPr>
              <w:t xml:space="preserve">TPM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49B4B1B9" w14:textId="584BEF5D" w:rsidR="00AF26B2" w:rsidRPr="00A05A48" w:rsidRDefault="00AF26B2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Neurodevelopmental Disorders</w:t>
            </w:r>
          </w:p>
          <w:p w14:paraId="4894BF30" w14:textId="77777777" w:rsidR="00AF26B2" w:rsidRPr="00A05A48" w:rsidRDefault="00AF26B2" w:rsidP="004A22E3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BZ</w:t>
            </w:r>
            <w:r w:rsidR="005C5B2B" w:rsidRPr="00A05A48">
              <w:rPr>
                <w:sz w:val="20"/>
                <w:szCs w:val="20"/>
              </w:rPr>
              <w:t>/</w:t>
            </w:r>
            <w:r w:rsidRPr="00A05A48">
              <w:rPr>
                <w:sz w:val="20"/>
                <w:szCs w:val="20"/>
              </w:rPr>
              <w:t>VPA</w:t>
            </w:r>
            <w:r w:rsidR="005C5B2B" w:rsidRPr="00A05A48">
              <w:rPr>
                <w:sz w:val="20"/>
                <w:szCs w:val="20"/>
              </w:rPr>
              <w:t>/</w:t>
            </w:r>
            <w:r w:rsidRPr="00A05A48">
              <w:rPr>
                <w:sz w:val="20"/>
                <w:szCs w:val="20"/>
              </w:rPr>
              <w:t xml:space="preserve">TPM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0730D5A2" w14:textId="77777777" w:rsidR="003A75E7" w:rsidRPr="00A05A48" w:rsidRDefault="00023395" w:rsidP="003A75E7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ADHD</w:t>
            </w:r>
          </w:p>
          <w:p w14:paraId="161AEA04" w14:textId="5D0DF2AC" w:rsidR="00023395" w:rsidRPr="00A05A48" w:rsidRDefault="004A22E3" w:rsidP="004A22E3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TPM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</w:tc>
      </w:tr>
      <w:tr w:rsidR="005C5B2B" w:rsidRPr="005C5B2B" w14:paraId="1552EF60" w14:textId="77777777" w:rsidTr="00A05A48">
        <w:trPr>
          <w:trHeight w:val="2848"/>
          <w:jc w:val="center"/>
        </w:trPr>
        <w:tc>
          <w:tcPr>
            <w:tcW w:w="1831" w:type="dxa"/>
          </w:tcPr>
          <w:p w14:paraId="1E3FC028" w14:textId="0F95D3B6" w:rsidR="005C5B2B" w:rsidRPr="00A05A48" w:rsidRDefault="005C5B2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UKEPR</w:t>
            </w:r>
          </w:p>
          <w:p w14:paraId="0EBB75D5" w14:textId="77777777" w:rsidR="005C5B2B" w:rsidRPr="00A05A48" w:rsidRDefault="005C5B2B" w:rsidP="002B1162">
            <w:pPr>
              <w:rPr>
                <w:sz w:val="20"/>
                <w:szCs w:val="20"/>
              </w:rPr>
            </w:pPr>
          </w:p>
        </w:tc>
        <w:tc>
          <w:tcPr>
            <w:tcW w:w="1566" w:type="dxa"/>
            <w:noWrap/>
            <w:hideMark/>
          </w:tcPr>
          <w:p w14:paraId="55861826" w14:textId="45F48B65" w:rsidR="005C5B2B" w:rsidRPr="00A05A48" w:rsidRDefault="005C5B2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3 months – 9 years</w:t>
            </w:r>
          </w:p>
        </w:tc>
        <w:tc>
          <w:tcPr>
            <w:tcW w:w="1418" w:type="dxa"/>
            <w:noWrap/>
            <w:hideMark/>
          </w:tcPr>
          <w:p w14:paraId="0627972F" w14:textId="77777777" w:rsidR="005C5B2B" w:rsidRPr="00A05A48" w:rsidRDefault="005C5B2B" w:rsidP="005C5B2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CBZ </w:t>
            </w:r>
          </w:p>
          <w:p w14:paraId="0434C5B0" w14:textId="37DF932F" w:rsidR="005C5B2B" w:rsidRPr="00A05A48" w:rsidRDefault="005C5B2B" w:rsidP="005C5B2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</w:t>
            </w:r>
          </w:p>
          <w:p w14:paraId="14594D16" w14:textId="77909354" w:rsidR="005C5B2B" w:rsidRPr="00A05A48" w:rsidRDefault="005C5B2B" w:rsidP="005C5B2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TPM</w:t>
            </w:r>
          </w:p>
        </w:tc>
        <w:tc>
          <w:tcPr>
            <w:tcW w:w="3703" w:type="dxa"/>
          </w:tcPr>
          <w:p w14:paraId="16B6AAC2" w14:textId="77777777" w:rsidR="005C5B2B" w:rsidRPr="00A05A48" w:rsidRDefault="005C5B2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Behavioural Problems</w:t>
            </w:r>
            <w:r w:rsidRPr="00A05A48">
              <w:rPr>
                <w:sz w:val="20"/>
                <w:szCs w:val="20"/>
              </w:rPr>
              <w:br/>
              <w:t>IQ / Intellectual functioning</w:t>
            </w:r>
            <w:r w:rsidRPr="00A05A48">
              <w:rPr>
                <w:sz w:val="20"/>
                <w:szCs w:val="20"/>
              </w:rPr>
              <w:br/>
              <w:t>Infant Global Development Language development</w:t>
            </w:r>
            <w:r w:rsidRPr="00A05A48">
              <w:rPr>
                <w:sz w:val="20"/>
                <w:szCs w:val="20"/>
              </w:rPr>
              <w:br/>
              <w:t>Motor skills (Fine or Gross)</w:t>
            </w:r>
          </w:p>
          <w:p w14:paraId="0BEDE819" w14:textId="0763B22A" w:rsidR="005C5B2B" w:rsidRPr="00A05A48" w:rsidRDefault="005C5B2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Processing speed</w:t>
            </w:r>
          </w:p>
          <w:p w14:paraId="4C4715B0" w14:textId="0C35CF70" w:rsidR="005C5B2B" w:rsidRPr="00A05A48" w:rsidRDefault="005C5B2B" w:rsidP="005C5B2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Social Skills</w:t>
            </w:r>
          </w:p>
          <w:p w14:paraId="7D037BA2" w14:textId="5E17E437" w:rsidR="005C5B2B" w:rsidRPr="00A05A48" w:rsidRDefault="005C5B2B" w:rsidP="00881A78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isuo-Spatial</w:t>
            </w:r>
          </w:p>
          <w:p w14:paraId="40EF1252" w14:textId="27A88C37" w:rsidR="005C5B2B" w:rsidRPr="00A05A48" w:rsidRDefault="005C5B2B" w:rsidP="005C5B2B">
            <w:pPr>
              <w:rPr>
                <w:sz w:val="20"/>
                <w:szCs w:val="20"/>
              </w:rPr>
            </w:pPr>
          </w:p>
        </w:tc>
        <w:tc>
          <w:tcPr>
            <w:tcW w:w="5657" w:type="dxa"/>
            <w:hideMark/>
          </w:tcPr>
          <w:p w14:paraId="736369AF" w14:textId="77777777" w:rsidR="005C5B2B" w:rsidRPr="00A05A48" w:rsidRDefault="005C5B2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Overall developmental ability, locomotor skills, hand and eye coordination, performance skills, hearing and language.</w:t>
            </w:r>
          </w:p>
          <w:p w14:paraId="47DA54D0" w14:textId="48A27976" w:rsidR="005C5B2B" w:rsidRPr="00A05A48" w:rsidRDefault="005C5B2B" w:rsidP="00B1605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VT/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1DF47B51" w14:textId="18444916" w:rsidR="005C5B2B" w:rsidRPr="00A05A48" w:rsidRDefault="005C5B2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Gross Motor</w:t>
            </w:r>
          </w:p>
          <w:p w14:paraId="472B9E67" w14:textId="0EB49B19" w:rsidR="005C5B2B" w:rsidRPr="00A05A48" w:rsidRDefault="005C5B2B" w:rsidP="00B1605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VT/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41AEDA36" w14:textId="3B19CD85" w:rsidR="005C5B2B" w:rsidRPr="00A05A48" w:rsidRDefault="005C5B2B" w:rsidP="005C5B2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Comprehensive Language</w:t>
            </w:r>
          </w:p>
          <w:p w14:paraId="58B5C7C9" w14:textId="77777777" w:rsidR="005C5B2B" w:rsidRPr="00A05A48" w:rsidRDefault="005C5B2B" w:rsidP="005C5B2B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VT/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  <w:p w14:paraId="6F68B64C" w14:textId="50BE41C3" w:rsidR="005C5B2B" w:rsidRPr="00A05A48" w:rsidRDefault="005C5B2B" w:rsidP="005C5B2B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Expressive Language</w:t>
            </w:r>
          </w:p>
          <w:p w14:paraId="1F267C7E" w14:textId="0D95B15B" w:rsidR="005C5B2B" w:rsidRPr="00A05A48" w:rsidRDefault="005C5B2B" w:rsidP="00B1605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VPA vs LVT</w:t>
            </w:r>
          </w:p>
          <w:p w14:paraId="2282C36B" w14:textId="77777777" w:rsidR="005C5B2B" w:rsidRPr="00A05A48" w:rsidRDefault="005C5B2B" w:rsidP="00B16051">
            <w:p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>Overall neurodevelopment</w:t>
            </w:r>
          </w:p>
          <w:p w14:paraId="2E9E98A6" w14:textId="20462BD3" w:rsidR="005C5B2B" w:rsidRPr="00A05A48" w:rsidRDefault="005C5B2B" w:rsidP="00B16051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05A48">
              <w:rPr>
                <w:sz w:val="20"/>
                <w:szCs w:val="20"/>
              </w:rPr>
              <w:t xml:space="preserve">VPA/CBZ vs </w:t>
            </w:r>
            <w:proofErr w:type="spellStart"/>
            <w:r w:rsidRPr="00A05A48">
              <w:rPr>
                <w:sz w:val="20"/>
                <w:szCs w:val="20"/>
              </w:rPr>
              <w:t>WWoE</w:t>
            </w:r>
            <w:proofErr w:type="spellEnd"/>
          </w:p>
        </w:tc>
      </w:tr>
    </w:tbl>
    <w:p w14:paraId="3B164C75" w14:textId="5C6D351A" w:rsidR="00633851" w:rsidRPr="00AF26B2" w:rsidRDefault="00B2082A">
      <w:bookmarkStart w:id="0" w:name="_Hlk129785797"/>
      <w:r>
        <w:rPr>
          <w:sz w:val="18"/>
          <w:szCs w:val="18"/>
        </w:rPr>
        <w:t xml:space="preserve">CBZ = Carbamazepine, LTG – Lamotrigine, LVT = Levetiracetam, PB = Phenobarbital, PHT = Phenytoin, PRM = Primidone, TPM = Topiramate, VPA = Valproate, WWE = Women with Epilepsy (Unexposed), </w:t>
      </w:r>
      <w:proofErr w:type="spellStart"/>
      <w:r>
        <w:rPr>
          <w:sz w:val="18"/>
          <w:szCs w:val="18"/>
        </w:rPr>
        <w:t>WWoE</w:t>
      </w:r>
      <w:proofErr w:type="spellEnd"/>
      <w:r>
        <w:rPr>
          <w:sz w:val="18"/>
          <w:szCs w:val="18"/>
        </w:rPr>
        <w:t xml:space="preserve"> = Women without Epilepsy (Unexposed), Gen Pop Norms = General Population Normative Scores/Rates.</w:t>
      </w:r>
      <w:bookmarkEnd w:id="0"/>
    </w:p>
    <w:sectPr w:rsidR="00633851" w:rsidRPr="00AF26B2" w:rsidSect="00065A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40364"/>
    <w:multiLevelType w:val="hybridMultilevel"/>
    <w:tmpl w:val="99921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D7422"/>
    <w:multiLevelType w:val="hybridMultilevel"/>
    <w:tmpl w:val="F1B8B8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9255A"/>
    <w:multiLevelType w:val="hybridMultilevel"/>
    <w:tmpl w:val="028893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40DA3"/>
    <w:multiLevelType w:val="hybridMultilevel"/>
    <w:tmpl w:val="04C0B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5D1A80"/>
    <w:multiLevelType w:val="hybridMultilevel"/>
    <w:tmpl w:val="E2F6B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53771"/>
    <w:multiLevelType w:val="hybridMultilevel"/>
    <w:tmpl w:val="4E78D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0501D2"/>
    <w:multiLevelType w:val="hybridMultilevel"/>
    <w:tmpl w:val="E5AA6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6C5E53"/>
    <w:multiLevelType w:val="hybridMultilevel"/>
    <w:tmpl w:val="2F4E3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41D90"/>
    <w:multiLevelType w:val="hybridMultilevel"/>
    <w:tmpl w:val="F7EA8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EEB38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7128B7"/>
    <w:multiLevelType w:val="hybridMultilevel"/>
    <w:tmpl w:val="E2160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1476B8"/>
    <w:multiLevelType w:val="hybridMultilevel"/>
    <w:tmpl w:val="6450E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5B4824"/>
    <w:multiLevelType w:val="hybridMultilevel"/>
    <w:tmpl w:val="7AFC8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6210646">
    <w:abstractNumId w:val="7"/>
  </w:num>
  <w:num w:numId="2" w16cid:durableId="966855182">
    <w:abstractNumId w:val="5"/>
  </w:num>
  <w:num w:numId="3" w16cid:durableId="1633097883">
    <w:abstractNumId w:val="4"/>
  </w:num>
  <w:num w:numId="4" w16cid:durableId="1747143445">
    <w:abstractNumId w:val="11"/>
  </w:num>
  <w:num w:numId="5" w16cid:durableId="1955558635">
    <w:abstractNumId w:val="1"/>
  </w:num>
  <w:num w:numId="6" w16cid:durableId="1428889840">
    <w:abstractNumId w:val="3"/>
  </w:num>
  <w:num w:numId="7" w16cid:durableId="1900482432">
    <w:abstractNumId w:val="9"/>
  </w:num>
  <w:num w:numId="8" w16cid:durableId="1681857520">
    <w:abstractNumId w:val="10"/>
  </w:num>
  <w:num w:numId="9" w16cid:durableId="342170048">
    <w:abstractNumId w:val="2"/>
  </w:num>
  <w:num w:numId="10" w16cid:durableId="766344914">
    <w:abstractNumId w:val="0"/>
  </w:num>
  <w:num w:numId="11" w16cid:durableId="44178918">
    <w:abstractNumId w:val="6"/>
  </w:num>
  <w:num w:numId="12" w16cid:durableId="15495612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A8"/>
    <w:rsid w:val="00012697"/>
    <w:rsid w:val="00023395"/>
    <w:rsid w:val="000317EC"/>
    <w:rsid w:val="00032508"/>
    <w:rsid w:val="00044FAA"/>
    <w:rsid w:val="00065AA8"/>
    <w:rsid w:val="00070BB5"/>
    <w:rsid w:val="000935D9"/>
    <w:rsid w:val="000C274B"/>
    <w:rsid w:val="00112B29"/>
    <w:rsid w:val="00136F48"/>
    <w:rsid w:val="00150B63"/>
    <w:rsid w:val="0018495C"/>
    <w:rsid w:val="001B6DB7"/>
    <w:rsid w:val="001C0BC6"/>
    <w:rsid w:val="001C6685"/>
    <w:rsid w:val="001D0422"/>
    <w:rsid w:val="001D149C"/>
    <w:rsid w:val="001D2313"/>
    <w:rsid w:val="001D5490"/>
    <w:rsid w:val="001F084C"/>
    <w:rsid w:val="001F5EAA"/>
    <w:rsid w:val="00234B50"/>
    <w:rsid w:val="002429AC"/>
    <w:rsid w:val="002647B1"/>
    <w:rsid w:val="0026536D"/>
    <w:rsid w:val="002A37FA"/>
    <w:rsid w:val="002B00B4"/>
    <w:rsid w:val="002B1162"/>
    <w:rsid w:val="002B57A1"/>
    <w:rsid w:val="002C2F1F"/>
    <w:rsid w:val="002C7942"/>
    <w:rsid w:val="002E096A"/>
    <w:rsid w:val="002E24F5"/>
    <w:rsid w:val="002E6A86"/>
    <w:rsid w:val="00300687"/>
    <w:rsid w:val="003006BE"/>
    <w:rsid w:val="00304AB5"/>
    <w:rsid w:val="00307693"/>
    <w:rsid w:val="00340229"/>
    <w:rsid w:val="00361F0D"/>
    <w:rsid w:val="003626EE"/>
    <w:rsid w:val="00384E7E"/>
    <w:rsid w:val="00385146"/>
    <w:rsid w:val="00397499"/>
    <w:rsid w:val="003A75E7"/>
    <w:rsid w:val="003C41F4"/>
    <w:rsid w:val="003C5E9E"/>
    <w:rsid w:val="004023DF"/>
    <w:rsid w:val="00422622"/>
    <w:rsid w:val="00425326"/>
    <w:rsid w:val="00437E27"/>
    <w:rsid w:val="00454B0B"/>
    <w:rsid w:val="00483F6F"/>
    <w:rsid w:val="0049079E"/>
    <w:rsid w:val="00493C5B"/>
    <w:rsid w:val="004A22E3"/>
    <w:rsid w:val="004D57F5"/>
    <w:rsid w:val="004F0EFC"/>
    <w:rsid w:val="004F34AA"/>
    <w:rsid w:val="004F47C8"/>
    <w:rsid w:val="00525598"/>
    <w:rsid w:val="0053215E"/>
    <w:rsid w:val="005434D5"/>
    <w:rsid w:val="005471BF"/>
    <w:rsid w:val="00554692"/>
    <w:rsid w:val="00561C0C"/>
    <w:rsid w:val="00562590"/>
    <w:rsid w:val="00571641"/>
    <w:rsid w:val="0057387B"/>
    <w:rsid w:val="00581D60"/>
    <w:rsid w:val="005855E2"/>
    <w:rsid w:val="005A6E64"/>
    <w:rsid w:val="005A6E67"/>
    <w:rsid w:val="005B393A"/>
    <w:rsid w:val="005C5B2B"/>
    <w:rsid w:val="005D5E0F"/>
    <w:rsid w:val="005F6B91"/>
    <w:rsid w:val="006029D6"/>
    <w:rsid w:val="00602D7D"/>
    <w:rsid w:val="0060400B"/>
    <w:rsid w:val="00607EA1"/>
    <w:rsid w:val="00631BDF"/>
    <w:rsid w:val="00633851"/>
    <w:rsid w:val="00643194"/>
    <w:rsid w:val="00677CC6"/>
    <w:rsid w:val="0068196C"/>
    <w:rsid w:val="006909E6"/>
    <w:rsid w:val="006932BC"/>
    <w:rsid w:val="006A26E0"/>
    <w:rsid w:val="006A5354"/>
    <w:rsid w:val="00701E68"/>
    <w:rsid w:val="007306BE"/>
    <w:rsid w:val="00731C12"/>
    <w:rsid w:val="00786D15"/>
    <w:rsid w:val="00791844"/>
    <w:rsid w:val="007A06E2"/>
    <w:rsid w:val="007C4A04"/>
    <w:rsid w:val="007F5EAA"/>
    <w:rsid w:val="00806FC8"/>
    <w:rsid w:val="008103D6"/>
    <w:rsid w:val="008144E0"/>
    <w:rsid w:val="00837DA0"/>
    <w:rsid w:val="008430DE"/>
    <w:rsid w:val="0085682C"/>
    <w:rsid w:val="00864382"/>
    <w:rsid w:val="0087044F"/>
    <w:rsid w:val="00881A78"/>
    <w:rsid w:val="008F0AF1"/>
    <w:rsid w:val="008F551C"/>
    <w:rsid w:val="00904DF8"/>
    <w:rsid w:val="0091716F"/>
    <w:rsid w:val="00917F64"/>
    <w:rsid w:val="00921AC3"/>
    <w:rsid w:val="00943207"/>
    <w:rsid w:val="00951B9F"/>
    <w:rsid w:val="00983185"/>
    <w:rsid w:val="00997579"/>
    <w:rsid w:val="009B1512"/>
    <w:rsid w:val="009B3B9E"/>
    <w:rsid w:val="009D3213"/>
    <w:rsid w:val="009D3D46"/>
    <w:rsid w:val="009D63C1"/>
    <w:rsid w:val="00A036EF"/>
    <w:rsid w:val="00A05A48"/>
    <w:rsid w:val="00A307EF"/>
    <w:rsid w:val="00A3245A"/>
    <w:rsid w:val="00A33863"/>
    <w:rsid w:val="00A36D07"/>
    <w:rsid w:val="00A41F7B"/>
    <w:rsid w:val="00A425EF"/>
    <w:rsid w:val="00A43433"/>
    <w:rsid w:val="00A44520"/>
    <w:rsid w:val="00A44EA5"/>
    <w:rsid w:val="00A52E03"/>
    <w:rsid w:val="00A5557A"/>
    <w:rsid w:val="00A63EA9"/>
    <w:rsid w:val="00A71C02"/>
    <w:rsid w:val="00A97ADF"/>
    <w:rsid w:val="00AB4D1B"/>
    <w:rsid w:val="00AB7B5E"/>
    <w:rsid w:val="00AC4FD2"/>
    <w:rsid w:val="00AC57AF"/>
    <w:rsid w:val="00AC5AD7"/>
    <w:rsid w:val="00AC601D"/>
    <w:rsid w:val="00AC6DCA"/>
    <w:rsid w:val="00AF26B2"/>
    <w:rsid w:val="00AF3C79"/>
    <w:rsid w:val="00B05FB5"/>
    <w:rsid w:val="00B11ADB"/>
    <w:rsid w:val="00B16051"/>
    <w:rsid w:val="00B17248"/>
    <w:rsid w:val="00B2082A"/>
    <w:rsid w:val="00B32140"/>
    <w:rsid w:val="00B34AC5"/>
    <w:rsid w:val="00B440E7"/>
    <w:rsid w:val="00B4693A"/>
    <w:rsid w:val="00B71C29"/>
    <w:rsid w:val="00BB2959"/>
    <w:rsid w:val="00BB7703"/>
    <w:rsid w:val="00BD450C"/>
    <w:rsid w:val="00C11C07"/>
    <w:rsid w:val="00C12DD5"/>
    <w:rsid w:val="00C16925"/>
    <w:rsid w:val="00C16C1E"/>
    <w:rsid w:val="00C45421"/>
    <w:rsid w:val="00C46A2C"/>
    <w:rsid w:val="00C6026E"/>
    <w:rsid w:val="00C65606"/>
    <w:rsid w:val="00C75482"/>
    <w:rsid w:val="00C920BC"/>
    <w:rsid w:val="00C95F7C"/>
    <w:rsid w:val="00CA2578"/>
    <w:rsid w:val="00CA4140"/>
    <w:rsid w:val="00CC59B1"/>
    <w:rsid w:val="00CD37FD"/>
    <w:rsid w:val="00CE6146"/>
    <w:rsid w:val="00D10A47"/>
    <w:rsid w:val="00D54FD9"/>
    <w:rsid w:val="00D734BA"/>
    <w:rsid w:val="00DA60D2"/>
    <w:rsid w:val="00DA7DA2"/>
    <w:rsid w:val="00DB0479"/>
    <w:rsid w:val="00DC4E63"/>
    <w:rsid w:val="00DC6C4A"/>
    <w:rsid w:val="00DD2754"/>
    <w:rsid w:val="00DD53E5"/>
    <w:rsid w:val="00DE1003"/>
    <w:rsid w:val="00DE5288"/>
    <w:rsid w:val="00DE5FD6"/>
    <w:rsid w:val="00E02390"/>
    <w:rsid w:val="00E27F77"/>
    <w:rsid w:val="00E41C30"/>
    <w:rsid w:val="00E46A45"/>
    <w:rsid w:val="00E47644"/>
    <w:rsid w:val="00E5727E"/>
    <w:rsid w:val="00EA206C"/>
    <w:rsid w:val="00EC64A7"/>
    <w:rsid w:val="00ED06FA"/>
    <w:rsid w:val="00EF5020"/>
    <w:rsid w:val="00F124A9"/>
    <w:rsid w:val="00F15C1B"/>
    <w:rsid w:val="00F2433B"/>
    <w:rsid w:val="00F2530F"/>
    <w:rsid w:val="00F26F73"/>
    <w:rsid w:val="00F35BC9"/>
    <w:rsid w:val="00F942CA"/>
    <w:rsid w:val="00F96FB2"/>
    <w:rsid w:val="00FC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6AA1A"/>
  <w15:chartTrackingRefBased/>
  <w15:docId w15:val="{32C88098-140E-479E-91CD-FE9ABCEAA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5E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44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E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E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40E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208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6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7</Pages>
  <Words>1155</Words>
  <Characters>658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14</cp:revision>
  <dcterms:created xsi:type="dcterms:W3CDTF">2023-03-15T11:09:00Z</dcterms:created>
  <dcterms:modified xsi:type="dcterms:W3CDTF">2024-10-18T10:41:00Z</dcterms:modified>
</cp:coreProperties>
</file>